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87FDD" w14:textId="625DD561" w:rsidR="005A5CEE" w:rsidRPr="002F5B9F" w:rsidRDefault="002F5B9F">
      <w:pPr>
        <w:widowControl/>
        <w:jc w:val="left"/>
        <w:rPr>
          <w:rFonts w:ascii="Times New Roman" w:eastAsia="AdvOT5fcf1b24" w:hAnsi="Times New Roman"/>
          <w:b/>
          <w:kern w:val="0"/>
          <w:sz w:val="24"/>
          <w:lang w:bidi="ar"/>
        </w:rPr>
      </w:pPr>
      <w:r w:rsidRPr="002F5B9F">
        <w:rPr>
          <w:rFonts w:ascii="Times New Roman" w:eastAsia="AdvOT5fcf1b24" w:hAnsi="Times New Roman"/>
          <w:bCs/>
          <w:kern w:val="0"/>
          <w:sz w:val="24"/>
          <w:lang w:bidi="ar"/>
        </w:rPr>
        <w:t>Supplement</w:t>
      </w:r>
      <w:r w:rsidRPr="002F5B9F">
        <w:rPr>
          <w:rFonts w:ascii="Times New Roman" w:eastAsia="AdvOT5fcf1b24" w:hAnsi="Times New Roman"/>
          <w:b/>
          <w:kern w:val="0"/>
          <w:sz w:val="24"/>
          <w:lang w:bidi="ar"/>
        </w:rPr>
        <w:t xml:space="preserve"> </w:t>
      </w:r>
      <w:r w:rsidRPr="002F5B9F">
        <w:rPr>
          <w:rFonts w:ascii="Times New Roman" w:eastAsia="AdvOT5fcf1b24" w:hAnsi="Times New Roman"/>
          <w:kern w:val="0"/>
          <w:sz w:val="24"/>
          <w:lang w:bidi="ar"/>
        </w:rPr>
        <w:t>table 1. Results of spent culture medium contain</w:t>
      </w:r>
      <w:r w:rsidRPr="002F5B9F">
        <w:rPr>
          <w:rFonts w:ascii="Times New Roman" w:hAnsi="Times New Roman"/>
          <w:kern w:val="0"/>
          <w:sz w:val="24"/>
          <w:lang w:bidi="ar"/>
        </w:rPr>
        <w:t>ing</w:t>
      </w:r>
      <w:r w:rsidRPr="002F5B9F">
        <w:rPr>
          <w:rFonts w:ascii="Times New Roman" w:eastAsia="AdvOT5fcf1b24" w:hAnsi="Times New Roman"/>
          <w:kern w:val="0"/>
          <w:sz w:val="24"/>
          <w:lang w:bidi="ar"/>
        </w:rPr>
        <w:t xml:space="preserve"> BF.</w:t>
      </w:r>
    </w:p>
    <w:tbl>
      <w:tblPr>
        <w:tblW w:w="14509" w:type="dxa"/>
        <w:tblInd w:w="-1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1"/>
        <w:gridCol w:w="1469"/>
        <w:gridCol w:w="1560"/>
        <w:gridCol w:w="992"/>
        <w:gridCol w:w="1276"/>
        <w:gridCol w:w="855"/>
        <w:gridCol w:w="1413"/>
        <w:gridCol w:w="1701"/>
        <w:gridCol w:w="2126"/>
        <w:gridCol w:w="2176"/>
      </w:tblGrid>
      <w:tr w:rsidR="002F5B9F" w:rsidRPr="002F5B9F" w14:paraId="381F9966" w14:textId="77777777"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2CE1BA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Sample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38078B6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Father mut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47B5E3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Mother mut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DB0BA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Fragmentation in D3 embry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5AAFB3" w14:textId="77777777" w:rsidR="005A5CEE" w:rsidRPr="002F5B9F" w:rsidRDefault="002F5B9F">
            <w:pPr>
              <w:rPr>
                <w:rFonts w:ascii="Times New Roman" w:hAnsi="Times New Roman"/>
                <w:kern w:val="0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Blastocyst quality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1B136269" w14:textId="77777777" w:rsidR="005A5CEE" w:rsidRPr="002F5B9F" w:rsidRDefault="002F5B9F">
            <w:pPr>
              <w:rPr>
                <w:rFonts w:ascii="Times New Roman" w:hAnsi="Times New Roman"/>
                <w:kern w:val="0"/>
                <w:sz w:val="24"/>
              </w:rPr>
            </w:pPr>
            <w:r w:rsidRPr="002F5B9F">
              <w:rPr>
                <w:rFonts w:ascii="Times New Roman" w:hAnsi="Times New Roman"/>
                <w:kern w:val="0"/>
                <w:sz w:val="24"/>
              </w:rPr>
              <w:t>SNP sit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1B31DB3" w14:textId="77777777" w:rsidR="005A5CEE" w:rsidRPr="002F5B9F" w:rsidRDefault="002F5B9F">
            <w:pPr>
              <w:rPr>
                <w:rFonts w:ascii="Times New Roman" w:hAnsi="Times New Roman"/>
                <w:kern w:val="0"/>
                <w:sz w:val="24"/>
              </w:rPr>
            </w:pPr>
            <w:r w:rsidRPr="002F5B9F">
              <w:rPr>
                <w:rFonts w:ascii="Times New Roman" w:hAnsi="Times New Roman"/>
                <w:kern w:val="0"/>
                <w:sz w:val="24"/>
              </w:rPr>
              <w:t>Informative SNP site</w:t>
            </w:r>
            <w:r w:rsidRPr="002F5B9F"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 w:rsidRPr="002F5B9F">
              <w:rPr>
                <w:rFonts w:ascii="Times New Roman" w:hAnsi="Times New Roman"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8747C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kern w:val="0"/>
                <w:sz w:val="24"/>
                <w:lang w:bidi="ar"/>
              </w:rPr>
              <w:t>HBB mutation detec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D95869" w14:textId="77777777" w:rsidR="005A5CEE" w:rsidRPr="002F5B9F" w:rsidRDefault="002F5B9F">
            <w:pPr>
              <w:rPr>
                <w:rFonts w:ascii="Times New Roman" w:hAnsi="Times New Roman"/>
                <w:kern w:val="0"/>
                <w:sz w:val="24"/>
              </w:rPr>
            </w:pPr>
            <w:r w:rsidRPr="002F5B9F">
              <w:rPr>
                <w:rFonts w:ascii="Times New Roman" w:hAnsi="Times New Roman"/>
                <w:kern w:val="0"/>
                <w:sz w:val="24"/>
                <w:lang w:bidi="ar"/>
              </w:rPr>
              <w:t>HBB mutation detection</w:t>
            </w:r>
            <w:r w:rsidRPr="002F5B9F"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and </w:t>
            </w:r>
            <w:r w:rsidRPr="002F5B9F">
              <w:rPr>
                <w:rFonts w:ascii="Times New Roman" w:hAnsi="Times New Roman" w:hint="eastAsia"/>
                <w:sz w:val="24"/>
                <w:lang w:bidi="ar"/>
              </w:rPr>
              <w:t>h</w:t>
            </w:r>
            <w:r w:rsidRPr="002F5B9F">
              <w:rPr>
                <w:rFonts w:ascii="Times New Roman" w:hAnsi="Times New Roman"/>
                <w:sz w:val="24"/>
                <w:lang w:bidi="ar"/>
              </w:rPr>
              <w:t xml:space="preserve">aplotype </w:t>
            </w:r>
            <w:r w:rsidRPr="002F5B9F">
              <w:rPr>
                <w:rFonts w:ascii="Times New Roman" w:hAnsi="Times New Roman"/>
                <w:sz w:val="24"/>
                <w:lang w:bidi="ar"/>
              </w:rPr>
              <w:t>analyze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24219A0D" w14:textId="77777777" w:rsidR="005A5CEE" w:rsidRPr="002F5B9F" w:rsidRDefault="002F5B9F">
            <w:pPr>
              <w:rPr>
                <w:rFonts w:ascii="Times New Roman" w:hAnsi="Times New Roman"/>
                <w:kern w:val="0"/>
                <w:sz w:val="24"/>
              </w:rPr>
            </w:pPr>
            <w:r w:rsidRPr="002F5B9F">
              <w:rPr>
                <w:rFonts w:ascii="Times New Roman" w:hAnsi="Times New Roman"/>
                <w:kern w:val="0"/>
                <w:sz w:val="24"/>
              </w:rPr>
              <w:t xml:space="preserve"> TE results</w:t>
            </w:r>
          </w:p>
        </w:tc>
      </w:tr>
      <w:tr w:rsidR="002F5B9F" w:rsidRPr="002F5B9F" w14:paraId="0590DDFC" w14:textId="77777777">
        <w:tc>
          <w:tcPr>
            <w:tcW w:w="941" w:type="dxa"/>
            <w:tcBorders>
              <w:top w:val="single" w:sz="4" w:space="0" w:color="auto"/>
            </w:tcBorders>
          </w:tcPr>
          <w:p w14:paraId="2F4CAC2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2B74522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8810FD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498B3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6F7EB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CB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3A5D57D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9FFF52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3 (8+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6D94E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5F6BF7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361CAFC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</w:tr>
      <w:tr w:rsidR="002F5B9F" w:rsidRPr="002F5B9F" w14:paraId="68DA0BA2" w14:textId="77777777">
        <w:tc>
          <w:tcPr>
            <w:tcW w:w="941" w:type="dxa"/>
          </w:tcPr>
          <w:p w14:paraId="21A0BAD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69" w:type="dxa"/>
          </w:tcPr>
          <w:p w14:paraId="2E2D20C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560" w:type="dxa"/>
          </w:tcPr>
          <w:p w14:paraId="144F352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17</w:t>
            </w:r>
          </w:p>
        </w:tc>
        <w:tc>
          <w:tcPr>
            <w:tcW w:w="992" w:type="dxa"/>
          </w:tcPr>
          <w:p w14:paraId="3DB60DB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0C39712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C</w:t>
            </w:r>
            <w:proofErr w:type="spellEnd"/>
          </w:p>
        </w:tc>
        <w:tc>
          <w:tcPr>
            <w:tcW w:w="855" w:type="dxa"/>
          </w:tcPr>
          <w:p w14:paraId="12B61A0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1413" w:type="dxa"/>
          </w:tcPr>
          <w:p w14:paraId="6F10DE2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7 (9+8)</w:t>
            </w:r>
          </w:p>
        </w:tc>
        <w:tc>
          <w:tcPr>
            <w:tcW w:w="1701" w:type="dxa"/>
          </w:tcPr>
          <w:p w14:paraId="75282C3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  <w:tc>
          <w:tcPr>
            <w:tcW w:w="2126" w:type="dxa"/>
          </w:tcPr>
          <w:p w14:paraId="2134A83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  <w:tc>
          <w:tcPr>
            <w:tcW w:w="2176" w:type="dxa"/>
          </w:tcPr>
          <w:p w14:paraId="7C266AB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</w:tr>
      <w:tr w:rsidR="002F5B9F" w:rsidRPr="002F5B9F" w14:paraId="10E45786" w14:textId="77777777">
        <w:tc>
          <w:tcPr>
            <w:tcW w:w="941" w:type="dxa"/>
          </w:tcPr>
          <w:p w14:paraId="0FFD359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69" w:type="dxa"/>
          </w:tcPr>
          <w:p w14:paraId="7FFCF53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560" w:type="dxa"/>
          </w:tcPr>
          <w:p w14:paraId="2657E3E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17</w:t>
            </w:r>
          </w:p>
        </w:tc>
        <w:tc>
          <w:tcPr>
            <w:tcW w:w="992" w:type="dxa"/>
          </w:tcPr>
          <w:p w14:paraId="14CF9D5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7BD3ECD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CB</w:t>
            </w:r>
            <w:proofErr w:type="spellEnd"/>
          </w:p>
        </w:tc>
        <w:tc>
          <w:tcPr>
            <w:tcW w:w="855" w:type="dxa"/>
          </w:tcPr>
          <w:p w14:paraId="0C31027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1413" w:type="dxa"/>
          </w:tcPr>
          <w:p w14:paraId="4F376DE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8 (10+8)</w:t>
            </w:r>
          </w:p>
        </w:tc>
        <w:tc>
          <w:tcPr>
            <w:tcW w:w="1701" w:type="dxa"/>
          </w:tcPr>
          <w:p w14:paraId="1C805AB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26" w:type="dxa"/>
          </w:tcPr>
          <w:p w14:paraId="0324D48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76" w:type="dxa"/>
          </w:tcPr>
          <w:p w14:paraId="36F9314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56979264" w14:textId="77777777">
        <w:tc>
          <w:tcPr>
            <w:tcW w:w="941" w:type="dxa"/>
          </w:tcPr>
          <w:p w14:paraId="22FE7B4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69" w:type="dxa"/>
          </w:tcPr>
          <w:p w14:paraId="17CC5D9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560" w:type="dxa"/>
          </w:tcPr>
          <w:p w14:paraId="162E201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17</w:t>
            </w:r>
          </w:p>
        </w:tc>
        <w:tc>
          <w:tcPr>
            <w:tcW w:w="992" w:type="dxa"/>
          </w:tcPr>
          <w:p w14:paraId="02914CA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1B373F2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CB</w:t>
            </w:r>
            <w:proofErr w:type="spellEnd"/>
          </w:p>
        </w:tc>
        <w:tc>
          <w:tcPr>
            <w:tcW w:w="855" w:type="dxa"/>
          </w:tcPr>
          <w:p w14:paraId="317F48E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413" w:type="dxa"/>
          </w:tcPr>
          <w:p w14:paraId="7B1CFFE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9 (4+</w:t>
            </w:r>
            <w:r w:rsidRPr="002F5B9F">
              <w:rPr>
                <w:rFonts w:ascii="Times New Roman" w:hAnsi="Times New Roman" w:hint="eastAsia"/>
                <w:sz w:val="24"/>
              </w:rPr>
              <w:t>5</w:t>
            </w:r>
            <w:r w:rsidRPr="002F5B9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</w:tcPr>
          <w:p w14:paraId="2291A13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  <w:tc>
          <w:tcPr>
            <w:tcW w:w="2126" w:type="dxa"/>
          </w:tcPr>
          <w:p w14:paraId="47E2E7F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  <w:tc>
          <w:tcPr>
            <w:tcW w:w="2176" w:type="dxa"/>
          </w:tcPr>
          <w:p w14:paraId="66EABE6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</w:tr>
      <w:tr w:rsidR="002F5B9F" w:rsidRPr="002F5B9F" w14:paraId="38A7AA2A" w14:textId="77777777">
        <w:tc>
          <w:tcPr>
            <w:tcW w:w="941" w:type="dxa"/>
          </w:tcPr>
          <w:p w14:paraId="0FD7F4C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69" w:type="dxa"/>
          </w:tcPr>
          <w:p w14:paraId="6AD61FB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560" w:type="dxa"/>
          </w:tcPr>
          <w:p w14:paraId="338C0D9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17</w:t>
            </w:r>
          </w:p>
        </w:tc>
        <w:tc>
          <w:tcPr>
            <w:tcW w:w="992" w:type="dxa"/>
          </w:tcPr>
          <w:p w14:paraId="1EF15C3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2C6AF94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CB</w:t>
            </w:r>
            <w:proofErr w:type="spellEnd"/>
          </w:p>
        </w:tc>
        <w:tc>
          <w:tcPr>
            <w:tcW w:w="855" w:type="dxa"/>
          </w:tcPr>
          <w:p w14:paraId="1EE9F01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413" w:type="dxa"/>
          </w:tcPr>
          <w:p w14:paraId="0FAC46E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 (2+0)</w:t>
            </w:r>
          </w:p>
        </w:tc>
        <w:tc>
          <w:tcPr>
            <w:tcW w:w="1701" w:type="dxa"/>
          </w:tcPr>
          <w:p w14:paraId="5F2997C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26" w:type="dxa"/>
          </w:tcPr>
          <w:p w14:paraId="59B0E1D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76" w:type="dxa"/>
          </w:tcPr>
          <w:p w14:paraId="71D5F86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07D4F998" w14:textId="77777777">
        <w:tc>
          <w:tcPr>
            <w:tcW w:w="941" w:type="dxa"/>
          </w:tcPr>
          <w:p w14:paraId="1337D4D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69" w:type="dxa"/>
          </w:tcPr>
          <w:p w14:paraId="5FEC1B4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560" w:type="dxa"/>
          </w:tcPr>
          <w:p w14:paraId="7FE0872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992" w:type="dxa"/>
          </w:tcPr>
          <w:p w14:paraId="63AED59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4545C31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A</w:t>
            </w:r>
            <w:proofErr w:type="spellEnd"/>
          </w:p>
        </w:tc>
        <w:tc>
          <w:tcPr>
            <w:tcW w:w="855" w:type="dxa"/>
          </w:tcPr>
          <w:p w14:paraId="20597DF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413" w:type="dxa"/>
          </w:tcPr>
          <w:p w14:paraId="2442C40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 (3+2)</w:t>
            </w:r>
          </w:p>
        </w:tc>
        <w:tc>
          <w:tcPr>
            <w:tcW w:w="1701" w:type="dxa"/>
          </w:tcPr>
          <w:p w14:paraId="3066083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55562C7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76" w:type="dxa"/>
          </w:tcPr>
          <w:p w14:paraId="65F51FE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1DA42BC5" w14:textId="77777777">
        <w:tc>
          <w:tcPr>
            <w:tcW w:w="941" w:type="dxa"/>
          </w:tcPr>
          <w:p w14:paraId="1078038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69" w:type="dxa"/>
          </w:tcPr>
          <w:p w14:paraId="672D0F1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560" w:type="dxa"/>
          </w:tcPr>
          <w:p w14:paraId="46A7C6A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992" w:type="dxa"/>
          </w:tcPr>
          <w:p w14:paraId="2D7CFFD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2F6E8DC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5" w:type="dxa"/>
          </w:tcPr>
          <w:p w14:paraId="3F42D70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413" w:type="dxa"/>
          </w:tcPr>
          <w:p w14:paraId="023EF99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8 (5+3)</w:t>
            </w:r>
          </w:p>
        </w:tc>
        <w:tc>
          <w:tcPr>
            <w:tcW w:w="1701" w:type="dxa"/>
          </w:tcPr>
          <w:p w14:paraId="44F8C5A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16C293C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76" w:type="dxa"/>
          </w:tcPr>
          <w:p w14:paraId="41ACCF9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634EB7EF" w14:textId="77777777">
        <w:tc>
          <w:tcPr>
            <w:tcW w:w="941" w:type="dxa"/>
          </w:tcPr>
          <w:p w14:paraId="3E2FF79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69" w:type="dxa"/>
          </w:tcPr>
          <w:p w14:paraId="513A193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560" w:type="dxa"/>
          </w:tcPr>
          <w:p w14:paraId="3CE6707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992" w:type="dxa"/>
          </w:tcPr>
          <w:p w14:paraId="6F75F12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1AB24B0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5" w:type="dxa"/>
          </w:tcPr>
          <w:p w14:paraId="44F512C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3" w:type="dxa"/>
          </w:tcPr>
          <w:p w14:paraId="08DF125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 (1+1)</w:t>
            </w:r>
          </w:p>
        </w:tc>
        <w:tc>
          <w:tcPr>
            <w:tcW w:w="1701" w:type="dxa"/>
          </w:tcPr>
          <w:p w14:paraId="70CFABE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6A03D43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76" w:type="dxa"/>
          </w:tcPr>
          <w:p w14:paraId="2FF19E3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66AD51CB" w14:textId="77777777">
        <w:tc>
          <w:tcPr>
            <w:tcW w:w="941" w:type="dxa"/>
          </w:tcPr>
          <w:p w14:paraId="5DF3288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69" w:type="dxa"/>
          </w:tcPr>
          <w:p w14:paraId="5465F78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560" w:type="dxa"/>
          </w:tcPr>
          <w:p w14:paraId="66D5593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992" w:type="dxa"/>
          </w:tcPr>
          <w:p w14:paraId="21CBAFA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1E1D6C8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AA</w:t>
            </w:r>
            <w:proofErr w:type="spellEnd"/>
          </w:p>
        </w:tc>
        <w:tc>
          <w:tcPr>
            <w:tcW w:w="855" w:type="dxa"/>
          </w:tcPr>
          <w:p w14:paraId="69D899D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1413" w:type="dxa"/>
          </w:tcPr>
          <w:p w14:paraId="35925BB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1 (12+9)</w:t>
            </w:r>
          </w:p>
        </w:tc>
        <w:tc>
          <w:tcPr>
            <w:tcW w:w="1701" w:type="dxa"/>
          </w:tcPr>
          <w:p w14:paraId="4AD5656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  <w:tc>
          <w:tcPr>
            <w:tcW w:w="2126" w:type="dxa"/>
          </w:tcPr>
          <w:p w14:paraId="77A100A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  <w:tc>
          <w:tcPr>
            <w:tcW w:w="2176" w:type="dxa"/>
          </w:tcPr>
          <w:p w14:paraId="76A302B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</w:tr>
      <w:tr w:rsidR="002F5B9F" w:rsidRPr="002F5B9F" w14:paraId="0BD3881D" w14:textId="77777777">
        <w:tc>
          <w:tcPr>
            <w:tcW w:w="941" w:type="dxa"/>
          </w:tcPr>
          <w:p w14:paraId="2227D50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69" w:type="dxa"/>
          </w:tcPr>
          <w:p w14:paraId="6D253AA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560" w:type="dxa"/>
          </w:tcPr>
          <w:p w14:paraId="4848C85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992" w:type="dxa"/>
          </w:tcPr>
          <w:p w14:paraId="2B3B05E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125D52C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5" w:type="dxa"/>
          </w:tcPr>
          <w:p w14:paraId="213D14B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3" w:type="dxa"/>
          </w:tcPr>
          <w:p w14:paraId="3F50F02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1 (12+9)</w:t>
            </w:r>
          </w:p>
        </w:tc>
        <w:tc>
          <w:tcPr>
            <w:tcW w:w="1701" w:type="dxa"/>
          </w:tcPr>
          <w:p w14:paraId="1F19ADB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26" w:type="dxa"/>
          </w:tcPr>
          <w:p w14:paraId="3729D2A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76" w:type="dxa"/>
          </w:tcPr>
          <w:p w14:paraId="5A83C2C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107165EE" w14:textId="77777777">
        <w:tc>
          <w:tcPr>
            <w:tcW w:w="941" w:type="dxa"/>
          </w:tcPr>
          <w:p w14:paraId="4D1968C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469" w:type="dxa"/>
          </w:tcPr>
          <w:p w14:paraId="62D53C2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560" w:type="dxa"/>
          </w:tcPr>
          <w:p w14:paraId="2971CEA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 xml:space="preserve">CD </w:t>
            </w:r>
            <w:r w:rsidRPr="002F5B9F">
              <w:rPr>
                <w:rFonts w:ascii="Times New Roman" w:hAnsi="Times New Roman"/>
                <w:sz w:val="24"/>
              </w:rPr>
              <w:t>41/42</w:t>
            </w:r>
          </w:p>
        </w:tc>
        <w:tc>
          <w:tcPr>
            <w:tcW w:w="992" w:type="dxa"/>
          </w:tcPr>
          <w:p w14:paraId="0E10D93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376B08C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CB</w:t>
            </w:r>
            <w:proofErr w:type="spellEnd"/>
          </w:p>
        </w:tc>
        <w:tc>
          <w:tcPr>
            <w:tcW w:w="855" w:type="dxa"/>
          </w:tcPr>
          <w:p w14:paraId="203D5BD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1413" w:type="dxa"/>
          </w:tcPr>
          <w:p w14:paraId="6CF8355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4 (14+10)</w:t>
            </w:r>
          </w:p>
        </w:tc>
        <w:tc>
          <w:tcPr>
            <w:tcW w:w="1701" w:type="dxa"/>
          </w:tcPr>
          <w:p w14:paraId="09244C3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26" w:type="dxa"/>
          </w:tcPr>
          <w:p w14:paraId="508B9CC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76" w:type="dxa"/>
          </w:tcPr>
          <w:p w14:paraId="170AB29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129CFD51" w14:textId="77777777">
        <w:tc>
          <w:tcPr>
            <w:tcW w:w="941" w:type="dxa"/>
          </w:tcPr>
          <w:p w14:paraId="69601B9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469" w:type="dxa"/>
          </w:tcPr>
          <w:p w14:paraId="270FA90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560" w:type="dxa"/>
          </w:tcPr>
          <w:p w14:paraId="1ED35ED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992" w:type="dxa"/>
          </w:tcPr>
          <w:p w14:paraId="2DE9F88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03F13E0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C</w:t>
            </w:r>
            <w:proofErr w:type="spellEnd"/>
          </w:p>
        </w:tc>
        <w:tc>
          <w:tcPr>
            <w:tcW w:w="855" w:type="dxa"/>
          </w:tcPr>
          <w:p w14:paraId="58E4346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1413" w:type="dxa"/>
          </w:tcPr>
          <w:p w14:paraId="45BA57C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4 (14+10)</w:t>
            </w:r>
          </w:p>
        </w:tc>
        <w:tc>
          <w:tcPr>
            <w:tcW w:w="1701" w:type="dxa"/>
          </w:tcPr>
          <w:p w14:paraId="18C69F1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26" w:type="dxa"/>
          </w:tcPr>
          <w:p w14:paraId="16D25D3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76" w:type="dxa"/>
          </w:tcPr>
          <w:p w14:paraId="1F4E1C3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04E23F5C" w14:textId="77777777">
        <w:tc>
          <w:tcPr>
            <w:tcW w:w="941" w:type="dxa"/>
          </w:tcPr>
          <w:p w14:paraId="2BAEBAA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469" w:type="dxa"/>
          </w:tcPr>
          <w:p w14:paraId="693B9BA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2ECECFE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4F0A84E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619A077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5" w:type="dxa"/>
          </w:tcPr>
          <w:p w14:paraId="6D1CF66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1413" w:type="dxa"/>
          </w:tcPr>
          <w:p w14:paraId="0B25EAF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 (9+6)</w:t>
            </w:r>
          </w:p>
        </w:tc>
        <w:tc>
          <w:tcPr>
            <w:tcW w:w="1701" w:type="dxa"/>
          </w:tcPr>
          <w:p w14:paraId="48B4EBD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26" w:type="dxa"/>
          </w:tcPr>
          <w:p w14:paraId="5FC766B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76" w:type="dxa"/>
          </w:tcPr>
          <w:p w14:paraId="7FBCB11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0BCB9DA4" w14:textId="77777777">
        <w:tc>
          <w:tcPr>
            <w:tcW w:w="941" w:type="dxa"/>
          </w:tcPr>
          <w:p w14:paraId="76A55FE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469" w:type="dxa"/>
          </w:tcPr>
          <w:p w14:paraId="415CCC3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2013A69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2CEB8AD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6339F74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CB</w:t>
            </w:r>
            <w:proofErr w:type="spellEnd"/>
          </w:p>
        </w:tc>
        <w:tc>
          <w:tcPr>
            <w:tcW w:w="855" w:type="dxa"/>
          </w:tcPr>
          <w:p w14:paraId="41CF455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1413" w:type="dxa"/>
          </w:tcPr>
          <w:p w14:paraId="47A3F47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4 (9+5)</w:t>
            </w:r>
          </w:p>
        </w:tc>
        <w:tc>
          <w:tcPr>
            <w:tcW w:w="1701" w:type="dxa"/>
          </w:tcPr>
          <w:p w14:paraId="77E58B1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26" w:type="dxa"/>
          </w:tcPr>
          <w:p w14:paraId="3C15A46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76" w:type="dxa"/>
          </w:tcPr>
          <w:p w14:paraId="255011E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7B82FC3F" w14:textId="77777777">
        <w:tc>
          <w:tcPr>
            <w:tcW w:w="941" w:type="dxa"/>
          </w:tcPr>
          <w:p w14:paraId="1D6B647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469" w:type="dxa"/>
          </w:tcPr>
          <w:p w14:paraId="3BF8D79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5473402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646FF30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35CB207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CB</w:t>
            </w:r>
            <w:proofErr w:type="spellEnd"/>
          </w:p>
        </w:tc>
        <w:tc>
          <w:tcPr>
            <w:tcW w:w="855" w:type="dxa"/>
          </w:tcPr>
          <w:p w14:paraId="4CAA708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413" w:type="dxa"/>
          </w:tcPr>
          <w:p w14:paraId="41AB63A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 (0+1)</w:t>
            </w:r>
          </w:p>
        </w:tc>
        <w:tc>
          <w:tcPr>
            <w:tcW w:w="1701" w:type="dxa"/>
          </w:tcPr>
          <w:p w14:paraId="6719CBA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63A6163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76" w:type="dxa"/>
          </w:tcPr>
          <w:p w14:paraId="75AFFCD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7D5B3ADC" w14:textId="77777777">
        <w:tc>
          <w:tcPr>
            <w:tcW w:w="941" w:type="dxa"/>
          </w:tcPr>
          <w:p w14:paraId="6B13F5B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469" w:type="dxa"/>
          </w:tcPr>
          <w:p w14:paraId="77C779C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3A97959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6452BB0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54DD574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AB</w:t>
            </w:r>
            <w:proofErr w:type="spellEnd"/>
          </w:p>
        </w:tc>
        <w:tc>
          <w:tcPr>
            <w:tcW w:w="855" w:type="dxa"/>
          </w:tcPr>
          <w:p w14:paraId="4A6A1BE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1413" w:type="dxa"/>
          </w:tcPr>
          <w:p w14:paraId="63BE4AD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 (3+1)</w:t>
            </w:r>
          </w:p>
        </w:tc>
        <w:tc>
          <w:tcPr>
            <w:tcW w:w="1701" w:type="dxa"/>
          </w:tcPr>
          <w:p w14:paraId="1649B14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24220FB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76" w:type="dxa"/>
          </w:tcPr>
          <w:p w14:paraId="49C09D3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</w:tr>
      <w:tr w:rsidR="002F5B9F" w:rsidRPr="002F5B9F" w14:paraId="07D6B97C" w14:textId="77777777">
        <w:tc>
          <w:tcPr>
            <w:tcW w:w="941" w:type="dxa"/>
          </w:tcPr>
          <w:p w14:paraId="2FEE16D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469" w:type="dxa"/>
          </w:tcPr>
          <w:p w14:paraId="5BEFE96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1DD9514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35101A9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45D8C7C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BB</w:t>
            </w:r>
            <w:proofErr w:type="spellEnd"/>
          </w:p>
        </w:tc>
        <w:tc>
          <w:tcPr>
            <w:tcW w:w="855" w:type="dxa"/>
          </w:tcPr>
          <w:p w14:paraId="28741A1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413" w:type="dxa"/>
          </w:tcPr>
          <w:p w14:paraId="0919E28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4 (9+5)</w:t>
            </w:r>
          </w:p>
        </w:tc>
        <w:tc>
          <w:tcPr>
            <w:tcW w:w="1701" w:type="dxa"/>
          </w:tcPr>
          <w:p w14:paraId="4114771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26" w:type="dxa"/>
          </w:tcPr>
          <w:p w14:paraId="492A691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76" w:type="dxa"/>
          </w:tcPr>
          <w:p w14:paraId="7B0EF4E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59D05171" w14:textId="77777777">
        <w:tc>
          <w:tcPr>
            <w:tcW w:w="941" w:type="dxa"/>
          </w:tcPr>
          <w:p w14:paraId="539682E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469" w:type="dxa"/>
          </w:tcPr>
          <w:p w14:paraId="5029460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5A70D13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3516EDD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4BAE45A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5" w:type="dxa"/>
          </w:tcPr>
          <w:p w14:paraId="77B3635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1413" w:type="dxa"/>
          </w:tcPr>
          <w:p w14:paraId="37F6357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 (11+4)</w:t>
            </w:r>
          </w:p>
        </w:tc>
        <w:tc>
          <w:tcPr>
            <w:tcW w:w="1701" w:type="dxa"/>
          </w:tcPr>
          <w:p w14:paraId="7B6D75E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3152470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76" w:type="dxa"/>
          </w:tcPr>
          <w:p w14:paraId="3C7B1B3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3E06C85B" w14:textId="77777777">
        <w:tc>
          <w:tcPr>
            <w:tcW w:w="941" w:type="dxa"/>
          </w:tcPr>
          <w:p w14:paraId="27D13FE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lastRenderedPageBreak/>
              <w:t>19</w:t>
            </w:r>
          </w:p>
        </w:tc>
        <w:tc>
          <w:tcPr>
            <w:tcW w:w="1469" w:type="dxa"/>
          </w:tcPr>
          <w:p w14:paraId="218E6C2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6FD89E3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643B643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5580C56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CB</w:t>
            </w:r>
            <w:proofErr w:type="spellEnd"/>
          </w:p>
        </w:tc>
        <w:tc>
          <w:tcPr>
            <w:tcW w:w="855" w:type="dxa"/>
          </w:tcPr>
          <w:p w14:paraId="48230E4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1413" w:type="dxa"/>
          </w:tcPr>
          <w:p w14:paraId="03E7F3F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 (11+4)</w:t>
            </w:r>
          </w:p>
        </w:tc>
        <w:tc>
          <w:tcPr>
            <w:tcW w:w="1701" w:type="dxa"/>
          </w:tcPr>
          <w:p w14:paraId="7488193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243C007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76" w:type="dxa"/>
          </w:tcPr>
          <w:p w14:paraId="2CEA929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3305E6F9" w14:textId="77777777">
        <w:tc>
          <w:tcPr>
            <w:tcW w:w="941" w:type="dxa"/>
          </w:tcPr>
          <w:p w14:paraId="25411D8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469" w:type="dxa"/>
          </w:tcPr>
          <w:p w14:paraId="4E17A9E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7CDDCA2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63A1F03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5689867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CB</w:t>
            </w:r>
            <w:proofErr w:type="spellEnd"/>
          </w:p>
        </w:tc>
        <w:tc>
          <w:tcPr>
            <w:tcW w:w="855" w:type="dxa"/>
          </w:tcPr>
          <w:p w14:paraId="74F828D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413" w:type="dxa"/>
          </w:tcPr>
          <w:p w14:paraId="6F43C75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 (11+4)</w:t>
            </w:r>
          </w:p>
        </w:tc>
        <w:tc>
          <w:tcPr>
            <w:tcW w:w="1701" w:type="dxa"/>
          </w:tcPr>
          <w:p w14:paraId="16439C4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26" w:type="dxa"/>
          </w:tcPr>
          <w:p w14:paraId="3ACF9F9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76" w:type="dxa"/>
          </w:tcPr>
          <w:p w14:paraId="4A2971F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3B549B1D" w14:textId="77777777">
        <w:tc>
          <w:tcPr>
            <w:tcW w:w="941" w:type="dxa"/>
          </w:tcPr>
          <w:p w14:paraId="047ABAE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469" w:type="dxa"/>
          </w:tcPr>
          <w:p w14:paraId="7361A8C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0493D6B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36A12C2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6028CAA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CB</w:t>
            </w:r>
            <w:proofErr w:type="spellEnd"/>
          </w:p>
        </w:tc>
        <w:tc>
          <w:tcPr>
            <w:tcW w:w="855" w:type="dxa"/>
          </w:tcPr>
          <w:p w14:paraId="17F3891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1413" w:type="dxa"/>
          </w:tcPr>
          <w:p w14:paraId="74DF0D1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 (1</w:t>
            </w:r>
            <w:r w:rsidRPr="002F5B9F">
              <w:rPr>
                <w:rFonts w:ascii="Times New Roman" w:hAnsi="Times New Roman" w:hint="eastAsia"/>
                <w:sz w:val="24"/>
              </w:rPr>
              <w:t>0</w:t>
            </w:r>
            <w:r w:rsidRPr="002F5B9F">
              <w:rPr>
                <w:rFonts w:ascii="Times New Roman" w:hAnsi="Times New Roman"/>
                <w:sz w:val="24"/>
              </w:rPr>
              <w:t>+</w:t>
            </w:r>
            <w:r w:rsidRPr="002F5B9F">
              <w:rPr>
                <w:rFonts w:ascii="Times New Roman" w:hAnsi="Times New Roman" w:hint="eastAsia"/>
                <w:sz w:val="24"/>
              </w:rPr>
              <w:t>5</w:t>
            </w:r>
            <w:r w:rsidRPr="002F5B9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</w:tcPr>
          <w:p w14:paraId="2C0563F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  <w:tc>
          <w:tcPr>
            <w:tcW w:w="2126" w:type="dxa"/>
          </w:tcPr>
          <w:p w14:paraId="65D8373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  <w:tc>
          <w:tcPr>
            <w:tcW w:w="2176" w:type="dxa"/>
          </w:tcPr>
          <w:p w14:paraId="32CB464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</w:tr>
      <w:tr w:rsidR="002F5B9F" w:rsidRPr="002F5B9F" w14:paraId="040234E3" w14:textId="77777777">
        <w:tc>
          <w:tcPr>
            <w:tcW w:w="941" w:type="dxa"/>
          </w:tcPr>
          <w:p w14:paraId="37CF88A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469" w:type="dxa"/>
          </w:tcPr>
          <w:p w14:paraId="2FB9E50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099320A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6C58262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276" w:type="dxa"/>
          </w:tcPr>
          <w:p w14:paraId="0CBC28D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CB</w:t>
            </w:r>
            <w:proofErr w:type="spellEnd"/>
          </w:p>
        </w:tc>
        <w:tc>
          <w:tcPr>
            <w:tcW w:w="855" w:type="dxa"/>
          </w:tcPr>
          <w:p w14:paraId="297894C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1413" w:type="dxa"/>
          </w:tcPr>
          <w:p w14:paraId="11F1799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4 (10+4)</w:t>
            </w:r>
          </w:p>
        </w:tc>
        <w:tc>
          <w:tcPr>
            <w:tcW w:w="1701" w:type="dxa"/>
          </w:tcPr>
          <w:p w14:paraId="77D2EFD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26" w:type="dxa"/>
          </w:tcPr>
          <w:p w14:paraId="7247343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76" w:type="dxa"/>
          </w:tcPr>
          <w:p w14:paraId="30A9FAA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23734414" w14:textId="77777777">
        <w:tc>
          <w:tcPr>
            <w:tcW w:w="941" w:type="dxa"/>
          </w:tcPr>
          <w:p w14:paraId="63B395D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469" w:type="dxa"/>
          </w:tcPr>
          <w:p w14:paraId="7B8968B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618268F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63012EE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276" w:type="dxa"/>
          </w:tcPr>
          <w:p w14:paraId="3F70709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CB</w:t>
            </w:r>
            <w:proofErr w:type="spellEnd"/>
          </w:p>
        </w:tc>
        <w:tc>
          <w:tcPr>
            <w:tcW w:w="855" w:type="dxa"/>
          </w:tcPr>
          <w:p w14:paraId="579B23B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1413" w:type="dxa"/>
          </w:tcPr>
          <w:p w14:paraId="75B5464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3 (9+4)</w:t>
            </w:r>
          </w:p>
        </w:tc>
        <w:tc>
          <w:tcPr>
            <w:tcW w:w="1701" w:type="dxa"/>
          </w:tcPr>
          <w:p w14:paraId="4655A06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26" w:type="dxa"/>
          </w:tcPr>
          <w:p w14:paraId="5DF7797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76" w:type="dxa"/>
          </w:tcPr>
          <w:p w14:paraId="79FABEB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33FEAC84" w14:textId="77777777">
        <w:tc>
          <w:tcPr>
            <w:tcW w:w="941" w:type="dxa"/>
          </w:tcPr>
          <w:p w14:paraId="180785C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469" w:type="dxa"/>
          </w:tcPr>
          <w:p w14:paraId="73A3632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5E1FBCC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029A615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276" w:type="dxa"/>
          </w:tcPr>
          <w:p w14:paraId="7794CC7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CB</w:t>
            </w:r>
            <w:proofErr w:type="spellEnd"/>
          </w:p>
        </w:tc>
        <w:tc>
          <w:tcPr>
            <w:tcW w:w="855" w:type="dxa"/>
          </w:tcPr>
          <w:p w14:paraId="2274381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1413" w:type="dxa"/>
          </w:tcPr>
          <w:p w14:paraId="5F9797F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 xml:space="preserve">15 </w:t>
            </w:r>
            <w:r w:rsidRPr="002F5B9F">
              <w:rPr>
                <w:rFonts w:ascii="Times New Roman" w:hAnsi="Times New Roman"/>
                <w:sz w:val="24"/>
              </w:rPr>
              <w:t>(9+6)</w:t>
            </w:r>
          </w:p>
        </w:tc>
        <w:tc>
          <w:tcPr>
            <w:tcW w:w="1701" w:type="dxa"/>
          </w:tcPr>
          <w:p w14:paraId="55AD32D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26" w:type="dxa"/>
          </w:tcPr>
          <w:p w14:paraId="7083918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76" w:type="dxa"/>
          </w:tcPr>
          <w:p w14:paraId="0273EAA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1040585F" w14:textId="77777777">
        <w:tc>
          <w:tcPr>
            <w:tcW w:w="941" w:type="dxa"/>
          </w:tcPr>
          <w:p w14:paraId="4C2D0A3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469" w:type="dxa"/>
          </w:tcPr>
          <w:p w14:paraId="76EE9F2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3B5D531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0649A02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276" w:type="dxa"/>
          </w:tcPr>
          <w:p w14:paraId="5191C93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BC</w:t>
            </w:r>
            <w:proofErr w:type="spellEnd"/>
          </w:p>
        </w:tc>
        <w:tc>
          <w:tcPr>
            <w:tcW w:w="855" w:type="dxa"/>
          </w:tcPr>
          <w:p w14:paraId="60E2178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413" w:type="dxa"/>
          </w:tcPr>
          <w:p w14:paraId="5CAD853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 (8+7)</w:t>
            </w:r>
          </w:p>
        </w:tc>
        <w:tc>
          <w:tcPr>
            <w:tcW w:w="1701" w:type="dxa"/>
          </w:tcPr>
          <w:p w14:paraId="07DD3DE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26" w:type="dxa"/>
          </w:tcPr>
          <w:p w14:paraId="4D9D222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76" w:type="dxa"/>
          </w:tcPr>
          <w:p w14:paraId="203444C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1233FD49" w14:textId="77777777">
        <w:tc>
          <w:tcPr>
            <w:tcW w:w="941" w:type="dxa"/>
          </w:tcPr>
          <w:p w14:paraId="0F8AFD9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469" w:type="dxa"/>
          </w:tcPr>
          <w:p w14:paraId="622E815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560" w:type="dxa"/>
          </w:tcPr>
          <w:p w14:paraId="2D249C0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992" w:type="dxa"/>
          </w:tcPr>
          <w:p w14:paraId="7082A5F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1276" w:type="dxa"/>
          </w:tcPr>
          <w:p w14:paraId="5F24C98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ⅢCB</w:t>
            </w:r>
            <w:proofErr w:type="spellEnd"/>
          </w:p>
        </w:tc>
        <w:tc>
          <w:tcPr>
            <w:tcW w:w="855" w:type="dxa"/>
          </w:tcPr>
          <w:p w14:paraId="2153CB5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413" w:type="dxa"/>
          </w:tcPr>
          <w:p w14:paraId="26AD4C4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 (9+6)</w:t>
            </w:r>
          </w:p>
        </w:tc>
        <w:tc>
          <w:tcPr>
            <w:tcW w:w="1701" w:type="dxa"/>
          </w:tcPr>
          <w:p w14:paraId="61553BE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26" w:type="dxa"/>
          </w:tcPr>
          <w:p w14:paraId="1DE7F88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76" w:type="dxa"/>
          </w:tcPr>
          <w:p w14:paraId="6735B37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</w:tbl>
    <w:p w14:paraId="6F888D71" w14:textId="77777777" w:rsidR="005A5CEE" w:rsidRPr="002F5B9F" w:rsidRDefault="002F5B9F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  <w:r w:rsidRPr="002F5B9F">
        <w:rPr>
          <w:rFonts w:ascii="Times New Roman" w:hAnsi="Times New Roman" w:hint="eastAsia"/>
          <w:kern w:val="0"/>
          <w:sz w:val="24"/>
          <w:vertAlign w:val="superscript"/>
        </w:rPr>
        <w:t xml:space="preserve"># </w:t>
      </w:r>
      <w:r w:rsidRPr="002F5B9F">
        <w:rPr>
          <w:rFonts w:ascii="Times New Roman" w:hAnsi="Times New Roman" w:cs="Times New Roman" w:hint="eastAsia"/>
          <w:kern w:val="0"/>
          <w:sz w:val="24"/>
          <w:szCs w:val="24"/>
        </w:rPr>
        <w:t>Number in the</w:t>
      </w:r>
      <w:r w:rsidRPr="002F5B9F">
        <w:rPr>
          <w:rFonts w:ascii="Times New Roman" w:hAnsi="Times New Roman" w:cs="Times New Roman"/>
          <w:kern w:val="0"/>
          <w:sz w:val="24"/>
          <w:szCs w:val="24"/>
        </w:rPr>
        <w:t> brackets</w:t>
      </w:r>
      <w:r w:rsidRPr="002F5B9F">
        <w:rPr>
          <w:rFonts w:ascii="Times New Roman" w:hAnsi="Times New Roman" w:cs="Times New Roman" w:hint="eastAsia"/>
          <w:kern w:val="0"/>
          <w:sz w:val="24"/>
          <w:szCs w:val="24"/>
        </w:rPr>
        <w:t xml:space="preserve"> were </w:t>
      </w:r>
      <w:r w:rsidRPr="002F5B9F">
        <w:rPr>
          <w:rFonts w:ascii="Times New Roman" w:hAnsi="Times New Roman" w:cs="Times New Roman"/>
          <w:kern w:val="0"/>
          <w:sz w:val="24"/>
          <w:szCs w:val="24"/>
        </w:rPr>
        <w:t>informative SNP site for father’s mutation</w:t>
      </w:r>
      <w:r w:rsidRPr="002F5B9F">
        <w:rPr>
          <w:rFonts w:ascii="Times New Roman" w:hAnsi="Times New Roman" w:cs="Times New Roman" w:hint="eastAsia"/>
          <w:kern w:val="0"/>
          <w:sz w:val="24"/>
          <w:szCs w:val="24"/>
        </w:rPr>
        <w:t xml:space="preserve"> on the left</w:t>
      </w:r>
      <w:r w:rsidRPr="002F5B9F">
        <w:rPr>
          <w:rFonts w:ascii="Times New Roman" w:hAnsi="Times New Roman" w:cs="Times New Roman"/>
          <w:kern w:val="0"/>
          <w:sz w:val="24"/>
          <w:szCs w:val="24"/>
        </w:rPr>
        <w:t xml:space="preserve"> and informative SNP site for mother’s mutation</w:t>
      </w:r>
      <w:r w:rsidRPr="002F5B9F">
        <w:rPr>
          <w:rFonts w:ascii="Times New Roman" w:hAnsi="Times New Roman" w:cs="Times New Roman" w:hint="eastAsia"/>
          <w:kern w:val="0"/>
          <w:sz w:val="24"/>
          <w:szCs w:val="24"/>
        </w:rPr>
        <w:t xml:space="preserve"> on the right. </w:t>
      </w:r>
    </w:p>
    <w:p w14:paraId="64A72388" w14:textId="77777777" w:rsidR="005A5CEE" w:rsidRPr="002F5B9F" w:rsidRDefault="005A5CEE">
      <w:pPr>
        <w:widowControl/>
        <w:jc w:val="left"/>
        <w:rPr>
          <w:rFonts w:ascii="Times New Roman" w:hAnsi="Times New Roman"/>
          <w:kern w:val="0"/>
          <w:sz w:val="24"/>
        </w:rPr>
      </w:pPr>
    </w:p>
    <w:p w14:paraId="7B0AFF6E" w14:textId="77777777" w:rsidR="005A5CEE" w:rsidRPr="002F5B9F" w:rsidRDefault="002F5B9F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  <w:r w:rsidRPr="002F5B9F">
        <w:rPr>
          <w:rFonts w:ascii="Times New Roman" w:hAnsi="Times New Roman" w:hint="eastAsia"/>
          <w:kern w:val="0"/>
          <w:sz w:val="24"/>
        </w:rPr>
        <w:t xml:space="preserve"> </w:t>
      </w:r>
    </w:p>
    <w:p w14:paraId="6FF615CB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4EAF103F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2D0F1256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363F31BA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31638729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5244FA86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3B4BBD39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63A705AD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1991B31D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05911D48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2B1CFA0C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11B15C41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5C2CDE70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405E4AB3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7C6490F6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p w14:paraId="391A28B3" w14:textId="77777777" w:rsidR="005A5CEE" w:rsidRPr="002F5B9F" w:rsidRDefault="002F5B9F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  <w:r w:rsidRPr="002F5B9F">
        <w:rPr>
          <w:rFonts w:ascii="Times New Roman" w:eastAsia="AdvOT5fcf1b24" w:hAnsi="Times New Roman"/>
          <w:bCs/>
          <w:kern w:val="0"/>
          <w:sz w:val="24"/>
          <w:lang w:bidi="ar"/>
        </w:rPr>
        <w:lastRenderedPageBreak/>
        <w:t>Supplement</w:t>
      </w:r>
      <w:r w:rsidRPr="002F5B9F">
        <w:rPr>
          <w:rFonts w:ascii="Times New Roman" w:eastAsia="AdvOT5fcf1b24" w:hAnsi="Times New Roman"/>
          <w:b/>
          <w:kern w:val="0"/>
          <w:sz w:val="24"/>
          <w:lang w:bidi="ar"/>
        </w:rPr>
        <w:t xml:space="preserve"> </w:t>
      </w:r>
      <w:r w:rsidRPr="002F5B9F">
        <w:rPr>
          <w:rFonts w:ascii="Times New Roman" w:eastAsia="AdvOT5fcf1b24" w:hAnsi="Times New Roman"/>
          <w:kern w:val="0"/>
          <w:sz w:val="24"/>
          <w:lang w:bidi="ar"/>
        </w:rPr>
        <w:t>table 2. Results of spent culture medium only.</w:t>
      </w:r>
    </w:p>
    <w:tbl>
      <w:tblPr>
        <w:tblW w:w="14553" w:type="dxa"/>
        <w:tblInd w:w="-2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1355"/>
        <w:gridCol w:w="1417"/>
        <w:gridCol w:w="1276"/>
        <w:gridCol w:w="1276"/>
        <w:gridCol w:w="850"/>
        <w:gridCol w:w="1418"/>
        <w:gridCol w:w="1795"/>
        <w:gridCol w:w="2126"/>
        <w:gridCol w:w="1984"/>
      </w:tblGrid>
      <w:tr w:rsidR="002F5B9F" w:rsidRPr="002F5B9F" w14:paraId="348886E6" w14:textId="77777777"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B98344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Sampl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5919FB5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Paternal mut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CCA60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Maternal mu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0B325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Fragmentation in D3 embry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960EF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Blastocyst</w:t>
            </w:r>
          </w:p>
          <w:p w14:paraId="59C9D746" w14:textId="77777777" w:rsidR="005A5CEE" w:rsidRPr="002F5B9F" w:rsidRDefault="002F5B9F">
            <w:pPr>
              <w:rPr>
                <w:rFonts w:ascii="Times New Roman" w:hAnsi="Times New Roman"/>
                <w:kern w:val="0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qual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5490B1" w14:textId="77777777" w:rsidR="005A5CEE" w:rsidRPr="002F5B9F" w:rsidRDefault="002F5B9F">
            <w:pPr>
              <w:rPr>
                <w:rFonts w:ascii="Times New Roman" w:hAnsi="Times New Roman"/>
                <w:kern w:val="0"/>
                <w:sz w:val="24"/>
              </w:rPr>
            </w:pPr>
            <w:r w:rsidRPr="002F5B9F">
              <w:rPr>
                <w:rFonts w:ascii="Times New Roman" w:hAnsi="Times New Roman"/>
                <w:kern w:val="0"/>
                <w:sz w:val="24"/>
              </w:rPr>
              <w:t>SNP si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3F9E3B" w14:textId="77777777" w:rsidR="005A5CEE" w:rsidRPr="002F5B9F" w:rsidRDefault="002F5B9F">
            <w:pPr>
              <w:rPr>
                <w:rFonts w:ascii="Times New Roman" w:hAnsi="Times New Roman"/>
                <w:kern w:val="0"/>
                <w:sz w:val="24"/>
              </w:rPr>
            </w:pPr>
            <w:r w:rsidRPr="002F5B9F">
              <w:rPr>
                <w:rFonts w:ascii="Times New Roman" w:hAnsi="Times New Roman"/>
                <w:kern w:val="0"/>
                <w:sz w:val="24"/>
              </w:rPr>
              <w:t xml:space="preserve">Informative SNP site </w:t>
            </w:r>
            <w:r w:rsidRPr="002F5B9F">
              <w:rPr>
                <w:rFonts w:ascii="Times New Roman" w:hAnsi="Times New Roman"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5A625A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kern w:val="0"/>
                <w:sz w:val="24"/>
                <w:lang w:bidi="ar"/>
              </w:rPr>
              <w:t>HBB mutation detec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1FF9145" w14:textId="77777777" w:rsidR="005A5CEE" w:rsidRPr="002F5B9F" w:rsidRDefault="002F5B9F">
            <w:pPr>
              <w:rPr>
                <w:rFonts w:ascii="Times New Roman" w:hAnsi="Times New Roman"/>
                <w:kern w:val="0"/>
                <w:sz w:val="24"/>
              </w:rPr>
            </w:pPr>
            <w:r w:rsidRPr="002F5B9F">
              <w:rPr>
                <w:rFonts w:ascii="Times New Roman" w:hAnsi="Times New Roman"/>
                <w:kern w:val="0"/>
                <w:sz w:val="24"/>
                <w:lang w:bidi="ar"/>
              </w:rPr>
              <w:t>HBB mutation detection</w:t>
            </w:r>
            <w:r w:rsidRPr="002F5B9F"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and </w:t>
            </w:r>
            <w:r w:rsidRPr="002F5B9F">
              <w:rPr>
                <w:rFonts w:ascii="Times New Roman" w:hAnsi="Times New Roman" w:hint="eastAsia"/>
                <w:sz w:val="24"/>
                <w:lang w:bidi="ar"/>
              </w:rPr>
              <w:t>h</w:t>
            </w:r>
            <w:r w:rsidRPr="002F5B9F">
              <w:rPr>
                <w:rFonts w:ascii="Times New Roman" w:hAnsi="Times New Roman"/>
                <w:sz w:val="24"/>
                <w:lang w:bidi="ar"/>
              </w:rPr>
              <w:t>aplotype analyz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474EBD8" w14:textId="77777777" w:rsidR="005A5CEE" w:rsidRPr="002F5B9F" w:rsidRDefault="002F5B9F">
            <w:pPr>
              <w:rPr>
                <w:rFonts w:ascii="Times New Roman" w:hAnsi="Times New Roman"/>
                <w:kern w:val="0"/>
                <w:sz w:val="24"/>
              </w:rPr>
            </w:pPr>
            <w:r w:rsidRPr="002F5B9F">
              <w:rPr>
                <w:rFonts w:ascii="Times New Roman" w:hAnsi="Times New Roman"/>
                <w:kern w:val="0"/>
                <w:sz w:val="24"/>
                <w:lang w:bidi="ar"/>
              </w:rPr>
              <w:t xml:space="preserve"> TE results</w:t>
            </w:r>
          </w:p>
        </w:tc>
      </w:tr>
      <w:tr w:rsidR="002F5B9F" w:rsidRPr="002F5B9F" w14:paraId="7BA7EDA9" w14:textId="77777777">
        <w:tc>
          <w:tcPr>
            <w:tcW w:w="1056" w:type="dxa"/>
            <w:tcBorders>
              <w:top w:val="single" w:sz="4" w:space="0" w:color="auto"/>
            </w:tcBorders>
          </w:tcPr>
          <w:p w14:paraId="74ABFFB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057D16D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E24BE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86212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B1A46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FD3D8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2EB87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8 (4+4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1C67853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6DB29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D694C7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</w:tr>
      <w:tr w:rsidR="002F5B9F" w:rsidRPr="002F5B9F" w14:paraId="51DD6771" w14:textId="77777777">
        <w:tc>
          <w:tcPr>
            <w:tcW w:w="1056" w:type="dxa"/>
          </w:tcPr>
          <w:p w14:paraId="74556AA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355" w:type="dxa"/>
          </w:tcPr>
          <w:p w14:paraId="0BE93EB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0E16E4C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276" w:type="dxa"/>
          </w:tcPr>
          <w:p w14:paraId="1F54071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75A0611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0" w:type="dxa"/>
          </w:tcPr>
          <w:p w14:paraId="24BA36A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8" w:type="dxa"/>
          </w:tcPr>
          <w:p w14:paraId="16CF899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 (1+0)</w:t>
            </w:r>
          </w:p>
        </w:tc>
        <w:tc>
          <w:tcPr>
            <w:tcW w:w="1795" w:type="dxa"/>
          </w:tcPr>
          <w:p w14:paraId="32DE7FC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1CD812C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2854A22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00AF4111" w14:textId="77777777">
        <w:tc>
          <w:tcPr>
            <w:tcW w:w="1056" w:type="dxa"/>
          </w:tcPr>
          <w:p w14:paraId="35D6398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355" w:type="dxa"/>
          </w:tcPr>
          <w:p w14:paraId="766919C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390FA4B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276" w:type="dxa"/>
          </w:tcPr>
          <w:p w14:paraId="282DDE4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02B4808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AA</w:t>
            </w:r>
            <w:proofErr w:type="spellEnd"/>
          </w:p>
        </w:tc>
        <w:tc>
          <w:tcPr>
            <w:tcW w:w="850" w:type="dxa"/>
          </w:tcPr>
          <w:p w14:paraId="61B3091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18" w:type="dxa"/>
          </w:tcPr>
          <w:p w14:paraId="2C6FA51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 (0+0)</w:t>
            </w:r>
          </w:p>
        </w:tc>
        <w:tc>
          <w:tcPr>
            <w:tcW w:w="1795" w:type="dxa"/>
          </w:tcPr>
          <w:p w14:paraId="521D8B5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527791F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5026EF1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</w:tr>
      <w:tr w:rsidR="002F5B9F" w:rsidRPr="002F5B9F" w14:paraId="49A5D60D" w14:textId="77777777">
        <w:tc>
          <w:tcPr>
            <w:tcW w:w="1056" w:type="dxa"/>
          </w:tcPr>
          <w:p w14:paraId="5E5FD86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355" w:type="dxa"/>
          </w:tcPr>
          <w:p w14:paraId="1DFCEBB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0AEB8EB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276" w:type="dxa"/>
          </w:tcPr>
          <w:p w14:paraId="09CDF38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3D03F94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A</w:t>
            </w:r>
            <w:proofErr w:type="spellEnd"/>
          </w:p>
        </w:tc>
        <w:tc>
          <w:tcPr>
            <w:tcW w:w="850" w:type="dxa"/>
          </w:tcPr>
          <w:p w14:paraId="5C7EE8F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8" w:type="dxa"/>
          </w:tcPr>
          <w:p w14:paraId="0BBC333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 (1+1)</w:t>
            </w:r>
          </w:p>
        </w:tc>
        <w:tc>
          <w:tcPr>
            <w:tcW w:w="1795" w:type="dxa"/>
          </w:tcPr>
          <w:p w14:paraId="4E054C2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26" w:type="dxa"/>
          </w:tcPr>
          <w:p w14:paraId="3C481E9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1984" w:type="dxa"/>
          </w:tcPr>
          <w:p w14:paraId="35CB0C5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59633255" w14:textId="77777777">
        <w:tc>
          <w:tcPr>
            <w:tcW w:w="1056" w:type="dxa"/>
          </w:tcPr>
          <w:p w14:paraId="7A11862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355" w:type="dxa"/>
          </w:tcPr>
          <w:p w14:paraId="0D53EF9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681C407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276" w:type="dxa"/>
          </w:tcPr>
          <w:p w14:paraId="1EE1D45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589B256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A</w:t>
            </w:r>
            <w:proofErr w:type="spellEnd"/>
          </w:p>
        </w:tc>
        <w:tc>
          <w:tcPr>
            <w:tcW w:w="850" w:type="dxa"/>
          </w:tcPr>
          <w:p w14:paraId="52F5E10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418" w:type="dxa"/>
          </w:tcPr>
          <w:p w14:paraId="3DC71E9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 (1+1)</w:t>
            </w:r>
          </w:p>
        </w:tc>
        <w:tc>
          <w:tcPr>
            <w:tcW w:w="1795" w:type="dxa"/>
          </w:tcPr>
          <w:p w14:paraId="1AEC63A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79B8331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2A8C09D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1B8AB17C" w14:textId="77777777">
        <w:tc>
          <w:tcPr>
            <w:tcW w:w="1056" w:type="dxa"/>
          </w:tcPr>
          <w:p w14:paraId="4D8ED8E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355" w:type="dxa"/>
          </w:tcPr>
          <w:p w14:paraId="7C249AB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417" w:type="dxa"/>
          </w:tcPr>
          <w:p w14:paraId="2351500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276" w:type="dxa"/>
          </w:tcPr>
          <w:p w14:paraId="0177F0B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7159691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CB</w:t>
            </w:r>
            <w:proofErr w:type="spellEnd"/>
          </w:p>
        </w:tc>
        <w:tc>
          <w:tcPr>
            <w:tcW w:w="850" w:type="dxa"/>
          </w:tcPr>
          <w:p w14:paraId="0E21EA2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8" w:type="dxa"/>
          </w:tcPr>
          <w:p w14:paraId="461FD7B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 (0+0)</w:t>
            </w:r>
          </w:p>
        </w:tc>
        <w:tc>
          <w:tcPr>
            <w:tcW w:w="1795" w:type="dxa"/>
          </w:tcPr>
          <w:p w14:paraId="4EA37E9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713D45E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56AF3B8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391A3627" w14:textId="77777777">
        <w:tc>
          <w:tcPr>
            <w:tcW w:w="1056" w:type="dxa"/>
          </w:tcPr>
          <w:p w14:paraId="32C7B1E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355" w:type="dxa"/>
          </w:tcPr>
          <w:p w14:paraId="3201765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417" w:type="dxa"/>
          </w:tcPr>
          <w:p w14:paraId="7D25A5A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276" w:type="dxa"/>
          </w:tcPr>
          <w:p w14:paraId="2850941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364D240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BC</w:t>
            </w:r>
            <w:proofErr w:type="spellEnd"/>
          </w:p>
        </w:tc>
        <w:tc>
          <w:tcPr>
            <w:tcW w:w="850" w:type="dxa"/>
          </w:tcPr>
          <w:p w14:paraId="486BB77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8" w:type="dxa"/>
          </w:tcPr>
          <w:p w14:paraId="676A66C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 (1+2)</w:t>
            </w:r>
          </w:p>
        </w:tc>
        <w:tc>
          <w:tcPr>
            <w:tcW w:w="1795" w:type="dxa"/>
          </w:tcPr>
          <w:p w14:paraId="77F51D7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1177EA7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4069E24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18BA2200" w14:textId="77777777">
        <w:tc>
          <w:tcPr>
            <w:tcW w:w="1056" w:type="dxa"/>
          </w:tcPr>
          <w:p w14:paraId="3D9C3BC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355" w:type="dxa"/>
          </w:tcPr>
          <w:p w14:paraId="2DAE115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09DB29F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71-72</w:t>
            </w:r>
          </w:p>
        </w:tc>
        <w:tc>
          <w:tcPr>
            <w:tcW w:w="1276" w:type="dxa"/>
          </w:tcPr>
          <w:p w14:paraId="37E5C4E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04BF48B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A</w:t>
            </w:r>
            <w:proofErr w:type="spellEnd"/>
          </w:p>
        </w:tc>
        <w:tc>
          <w:tcPr>
            <w:tcW w:w="850" w:type="dxa"/>
          </w:tcPr>
          <w:p w14:paraId="3954EE1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1418" w:type="dxa"/>
          </w:tcPr>
          <w:p w14:paraId="0A3FCEB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1 (7+4)</w:t>
            </w:r>
          </w:p>
        </w:tc>
        <w:tc>
          <w:tcPr>
            <w:tcW w:w="1795" w:type="dxa"/>
          </w:tcPr>
          <w:p w14:paraId="4CEAFA5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6D92684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1984" w:type="dxa"/>
          </w:tcPr>
          <w:p w14:paraId="24B6ED4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58F436D8" w14:textId="77777777">
        <w:tc>
          <w:tcPr>
            <w:tcW w:w="1056" w:type="dxa"/>
          </w:tcPr>
          <w:p w14:paraId="37B725F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355" w:type="dxa"/>
          </w:tcPr>
          <w:p w14:paraId="0838C8B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057875E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71-72</w:t>
            </w:r>
          </w:p>
        </w:tc>
        <w:tc>
          <w:tcPr>
            <w:tcW w:w="1276" w:type="dxa"/>
          </w:tcPr>
          <w:p w14:paraId="7950414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16E57EF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A</w:t>
            </w:r>
            <w:proofErr w:type="spellEnd"/>
          </w:p>
        </w:tc>
        <w:tc>
          <w:tcPr>
            <w:tcW w:w="850" w:type="dxa"/>
          </w:tcPr>
          <w:p w14:paraId="7D447D8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418" w:type="dxa"/>
          </w:tcPr>
          <w:p w14:paraId="478FAB6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7 (4+3)</w:t>
            </w:r>
          </w:p>
        </w:tc>
        <w:tc>
          <w:tcPr>
            <w:tcW w:w="1795" w:type="dxa"/>
          </w:tcPr>
          <w:p w14:paraId="6DAFA43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063B163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23CF0B6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1276B42E" w14:textId="77777777">
        <w:tc>
          <w:tcPr>
            <w:tcW w:w="1056" w:type="dxa"/>
          </w:tcPr>
          <w:p w14:paraId="2BE8D58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355" w:type="dxa"/>
          </w:tcPr>
          <w:p w14:paraId="1E55A7A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570E00F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71-72</w:t>
            </w:r>
          </w:p>
        </w:tc>
        <w:tc>
          <w:tcPr>
            <w:tcW w:w="1276" w:type="dxa"/>
          </w:tcPr>
          <w:p w14:paraId="4F49011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3EBCA48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0" w:type="dxa"/>
          </w:tcPr>
          <w:p w14:paraId="65FFC31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1418" w:type="dxa"/>
          </w:tcPr>
          <w:p w14:paraId="1FEBA46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0 (11+9)</w:t>
            </w:r>
          </w:p>
        </w:tc>
        <w:tc>
          <w:tcPr>
            <w:tcW w:w="1795" w:type="dxa"/>
          </w:tcPr>
          <w:p w14:paraId="2E0F61A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1F223A2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1984" w:type="dxa"/>
          </w:tcPr>
          <w:p w14:paraId="7F1CE47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590CE3AC" w14:textId="77777777">
        <w:tc>
          <w:tcPr>
            <w:tcW w:w="1056" w:type="dxa"/>
          </w:tcPr>
          <w:p w14:paraId="6EEB0CA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355" w:type="dxa"/>
          </w:tcPr>
          <w:p w14:paraId="4A51F2A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44D6FEA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71-72</w:t>
            </w:r>
          </w:p>
        </w:tc>
        <w:tc>
          <w:tcPr>
            <w:tcW w:w="1276" w:type="dxa"/>
          </w:tcPr>
          <w:p w14:paraId="06F454E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66696AD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0" w:type="dxa"/>
          </w:tcPr>
          <w:p w14:paraId="7534CD4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418" w:type="dxa"/>
          </w:tcPr>
          <w:p w14:paraId="05B379A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7 (3+4)</w:t>
            </w:r>
          </w:p>
        </w:tc>
        <w:tc>
          <w:tcPr>
            <w:tcW w:w="1795" w:type="dxa"/>
          </w:tcPr>
          <w:p w14:paraId="514ECE5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574DBA5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5BF1747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2CA1B1DD" w14:textId="77777777">
        <w:tc>
          <w:tcPr>
            <w:tcW w:w="1056" w:type="dxa"/>
          </w:tcPr>
          <w:p w14:paraId="5E87286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355" w:type="dxa"/>
          </w:tcPr>
          <w:p w14:paraId="0225FF5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06C1731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71-72</w:t>
            </w:r>
          </w:p>
        </w:tc>
        <w:tc>
          <w:tcPr>
            <w:tcW w:w="1276" w:type="dxa"/>
          </w:tcPr>
          <w:p w14:paraId="4669F67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6A20A59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0" w:type="dxa"/>
          </w:tcPr>
          <w:p w14:paraId="017D33C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1418" w:type="dxa"/>
          </w:tcPr>
          <w:p w14:paraId="3B38FDD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7 (10+7)</w:t>
            </w:r>
          </w:p>
        </w:tc>
        <w:tc>
          <w:tcPr>
            <w:tcW w:w="1795" w:type="dxa"/>
          </w:tcPr>
          <w:p w14:paraId="146DF33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26" w:type="dxa"/>
          </w:tcPr>
          <w:p w14:paraId="5917BA4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1984" w:type="dxa"/>
          </w:tcPr>
          <w:p w14:paraId="7E520BF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7A83E169" w14:textId="77777777">
        <w:tc>
          <w:tcPr>
            <w:tcW w:w="1056" w:type="dxa"/>
          </w:tcPr>
          <w:p w14:paraId="5231288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355" w:type="dxa"/>
          </w:tcPr>
          <w:p w14:paraId="42EB9FB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645A70C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 xml:space="preserve">CD </w:t>
            </w:r>
            <w:r w:rsidRPr="002F5B9F">
              <w:rPr>
                <w:rFonts w:ascii="Times New Roman" w:hAnsi="Times New Roman"/>
                <w:sz w:val="24"/>
              </w:rPr>
              <w:t>71-72</w:t>
            </w:r>
          </w:p>
        </w:tc>
        <w:tc>
          <w:tcPr>
            <w:tcW w:w="1276" w:type="dxa"/>
          </w:tcPr>
          <w:p w14:paraId="7CA4E7C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5D5C3ED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0" w:type="dxa"/>
          </w:tcPr>
          <w:p w14:paraId="36E49D7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1418" w:type="dxa"/>
          </w:tcPr>
          <w:p w14:paraId="7B78ED3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4 (6+8)</w:t>
            </w:r>
          </w:p>
        </w:tc>
        <w:tc>
          <w:tcPr>
            <w:tcW w:w="1795" w:type="dxa"/>
          </w:tcPr>
          <w:p w14:paraId="69321A4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  <w:tc>
          <w:tcPr>
            <w:tcW w:w="2126" w:type="dxa"/>
          </w:tcPr>
          <w:p w14:paraId="4227A70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  <w:tc>
          <w:tcPr>
            <w:tcW w:w="1984" w:type="dxa"/>
          </w:tcPr>
          <w:p w14:paraId="0640AEF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</w:tr>
      <w:tr w:rsidR="002F5B9F" w:rsidRPr="002F5B9F" w14:paraId="5307F718" w14:textId="77777777">
        <w:tc>
          <w:tcPr>
            <w:tcW w:w="1056" w:type="dxa"/>
          </w:tcPr>
          <w:p w14:paraId="306B6A2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355" w:type="dxa"/>
          </w:tcPr>
          <w:p w14:paraId="23D3974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075E90F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71-72</w:t>
            </w:r>
          </w:p>
        </w:tc>
        <w:tc>
          <w:tcPr>
            <w:tcW w:w="1276" w:type="dxa"/>
          </w:tcPr>
          <w:p w14:paraId="51EB892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53FA677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ⅥCB</w:t>
            </w:r>
            <w:proofErr w:type="spellEnd"/>
          </w:p>
        </w:tc>
        <w:tc>
          <w:tcPr>
            <w:tcW w:w="850" w:type="dxa"/>
          </w:tcPr>
          <w:p w14:paraId="485F9A6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1418" w:type="dxa"/>
          </w:tcPr>
          <w:p w14:paraId="16B2D29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3 (8+5)</w:t>
            </w:r>
          </w:p>
        </w:tc>
        <w:tc>
          <w:tcPr>
            <w:tcW w:w="1795" w:type="dxa"/>
          </w:tcPr>
          <w:p w14:paraId="6545795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  <w:tc>
          <w:tcPr>
            <w:tcW w:w="2126" w:type="dxa"/>
          </w:tcPr>
          <w:p w14:paraId="354BF47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  <w:tc>
          <w:tcPr>
            <w:tcW w:w="1984" w:type="dxa"/>
          </w:tcPr>
          <w:p w14:paraId="3DED48A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</w:tr>
      <w:tr w:rsidR="002F5B9F" w:rsidRPr="002F5B9F" w14:paraId="1F123D6E" w14:textId="77777777">
        <w:tc>
          <w:tcPr>
            <w:tcW w:w="1056" w:type="dxa"/>
          </w:tcPr>
          <w:p w14:paraId="739F2CC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355" w:type="dxa"/>
          </w:tcPr>
          <w:p w14:paraId="3C86D9E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1C62C23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276" w:type="dxa"/>
          </w:tcPr>
          <w:p w14:paraId="13C2B55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2FB49FC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A</w:t>
            </w:r>
            <w:proofErr w:type="spellEnd"/>
          </w:p>
        </w:tc>
        <w:tc>
          <w:tcPr>
            <w:tcW w:w="850" w:type="dxa"/>
          </w:tcPr>
          <w:p w14:paraId="3F61895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418" w:type="dxa"/>
          </w:tcPr>
          <w:p w14:paraId="1BDE29A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 (1+2)</w:t>
            </w:r>
          </w:p>
        </w:tc>
        <w:tc>
          <w:tcPr>
            <w:tcW w:w="1795" w:type="dxa"/>
          </w:tcPr>
          <w:p w14:paraId="34F149E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26" w:type="dxa"/>
          </w:tcPr>
          <w:p w14:paraId="27AD196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1984" w:type="dxa"/>
          </w:tcPr>
          <w:p w14:paraId="36B37EB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180ADC7E" w14:textId="77777777">
        <w:tc>
          <w:tcPr>
            <w:tcW w:w="1056" w:type="dxa"/>
          </w:tcPr>
          <w:p w14:paraId="19CB68D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355" w:type="dxa"/>
          </w:tcPr>
          <w:p w14:paraId="2B82160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417" w:type="dxa"/>
          </w:tcPr>
          <w:p w14:paraId="389442D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276" w:type="dxa"/>
          </w:tcPr>
          <w:p w14:paraId="2AD6123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7184CFF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AB</w:t>
            </w:r>
            <w:proofErr w:type="spellEnd"/>
          </w:p>
        </w:tc>
        <w:tc>
          <w:tcPr>
            <w:tcW w:w="850" w:type="dxa"/>
          </w:tcPr>
          <w:p w14:paraId="0F2A513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1418" w:type="dxa"/>
          </w:tcPr>
          <w:p w14:paraId="657A0D1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4+11)</w:t>
            </w:r>
          </w:p>
        </w:tc>
        <w:tc>
          <w:tcPr>
            <w:tcW w:w="1795" w:type="dxa"/>
          </w:tcPr>
          <w:p w14:paraId="1654CCA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  <w:tc>
          <w:tcPr>
            <w:tcW w:w="2126" w:type="dxa"/>
          </w:tcPr>
          <w:p w14:paraId="4E3AE27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  <w:tc>
          <w:tcPr>
            <w:tcW w:w="1984" w:type="dxa"/>
          </w:tcPr>
          <w:p w14:paraId="440F3FA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</w:tr>
      <w:tr w:rsidR="002F5B9F" w:rsidRPr="002F5B9F" w14:paraId="36B7AD27" w14:textId="77777777">
        <w:tc>
          <w:tcPr>
            <w:tcW w:w="1056" w:type="dxa"/>
          </w:tcPr>
          <w:p w14:paraId="73B97EE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355" w:type="dxa"/>
          </w:tcPr>
          <w:p w14:paraId="2E4729E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417" w:type="dxa"/>
          </w:tcPr>
          <w:p w14:paraId="7B20759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276" w:type="dxa"/>
          </w:tcPr>
          <w:p w14:paraId="274BEB7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2693E98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CB</w:t>
            </w:r>
            <w:proofErr w:type="spellEnd"/>
          </w:p>
        </w:tc>
        <w:tc>
          <w:tcPr>
            <w:tcW w:w="850" w:type="dxa"/>
          </w:tcPr>
          <w:p w14:paraId="1373931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8" w:type="dxa"/>
          </w:tcPr>
          <w:p w14:paraId="53DF0DD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0+0)</w:t>
            </w:r>
          </w:p>
        </w:tc>
        <w:tc>
          <w:tcPr>
            <w:tcW w:w="1795" w:type="dxa"/>
          </w:tcPr>
          <w:p w14:paraId="2F237A5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7F19A8D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166EE0E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7E43EFF7" w14:textId="77777777">
        <w:tc>
          <w:tcPr>
            <w:tcW w:w="1056" w:type="dxa"/>
          </w:tcPr>
          <w:p w14:paraId="3F7A8ED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355" w:type="dxa"/>
          </w:tcPr>
          <w:p w14:paraId="5BC636C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417" w:type="dxa"/>
          </w:tcPr>
          <w:p w14:paraId="5E3143D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276" w:type="dxa"/>
          </w:tcPr>
          <w:p w14:paraId="23057CF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6" w:type="dxa"/>
          </w:tcPr>
          <w:p w14:paraId="2498812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CB</w:t>
            </w:r>
            <w:proofErr w:type="spellEnd"/>
          </w:p>
        </w:tc>
        <w:tc>
          <w:tcPr>
            <w:tcW w:w="850" w:type="dxa"/>
          </w:tcPr>
          <w:p w14:paraId="099F721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8" w:type="dxa"/>
          </w:tcPr>
          <w:p w14:paraId="44E8835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0+2)</w:t>
            </w:r>
          </w:p>
        </w:tc>
        <w:tc>
          <w:tcPr>
            <w:tcW w:w="1795" w:type="dxa"/>
          </w:tcPr>
          <w:p w14:paraId="2702A5A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2B99A85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40DD20E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589567D9" w14:textId="77777777">
        <w:tc>
          <w:tcPr>
            <w:tcW w:w="1056" w:type="dxa"/>
          </w:tcPr>
          <w:p w14:paraId="0F59E3D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lastRenderedPageBreak/>
              <w:t>19</w:t>
            </w:r>
          </w:p>
        </w:tc>
        <w:tc>
          <w:tcPr>
            <w:tcW w:w="1355" w:type="dxa"/>
          </w:tcPr>
          <w:p w14:paraId="0685CA5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55AFC69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71-72</w:t>
            </w:r>
          </w:p>
        </w:tc>
        <w:tc>
          <w:tcPr>
            <w:tcW w:w="1276" w:type="dxa"/>
          </w:tcPr>
          <w:p w14:paraId="5362730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02E3F47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C</w:t>
            </w:r>
            <w:proofErr w:type="spellEnd"/>
          </w:p>
        </w:tc>
        <w:tc>
          <w:tcPr>
            <w:tcW w:w="850" w:type="dxa"/>
          </w:tcPr>
          <w:p w14:paraId="7E273F8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418" w:type="dxa"/>
          </w:tcPr>
          <w:p w14:paraId="42BD931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6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3+3)</w:t>
            </w:r>
          </w:p>
        </w:tc>
        <w:tc>
          <w:tcPr>
            <w:tcW w:w="1795" w:type="dxa"/>
          </w:tcPr>
          <w:p w14:paraId="7DBF960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39EB030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07E0DD4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Compound heterozygous</w:t>
            </w:r>
          </w:p>
        </w:tc>
      </w:tr>
      <w:tr w:rsidR="002F5B9F" w:rsidRPr="002F5B9F" w14:paraId="543D5C6B" w14:textId="77777777">
        <w:tc>
          <w:tcPr>
            <w:tcW w:w="1056" w:type="dxa"/>
          </w:tcPr>
          <w:p w14:paraId="76BDCA1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355" w:type="dxa"/>
          </w:tcPr>
          <w:p w14:paraId="69FFDC6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17B65C4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276" w:type="dxa"/>
          </w:tcPr>
          <w:p w14:paraId="49FE6D2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40AF345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A</w:t>
            </w:r>
            <w:proofErr w:type="spellEnd"/>
          </w:p>
        </w:tc>
        <w:tc>
          <w:tcPr>
            <w:tcW w:w="850" w:type="dxa"/>
          </w:tcPr>
          <w:p w14:paraId="1C778AA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1418" w:type="dxa"/>
          </w:tcPr>
          <w:p w14:paraId="310FFAF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7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7+10)</w:t>
            </w:r>
          </w:p>
        </w:tc>
        <w:tc>
          <w:tcPr>
            <w:tcW w:w="1795" w:type="dxa"/>
          </w:tcPr>
          <w:p w14:paraId="4D1BDA0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26" w:type="dxa"/>
          </w:tcPr>
          <w:p w14:paraId="40891C6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1984" w:type="dxa"/>
          </w:tcPr>
          <w:p w14:paraId="6712B88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4C9771E5" w14:textId="77777777">
        <w:tc>
          <w:tcPr>
            <w:tcW w:w="1056" w:type="dxa"/>
          </w:tcPr>
          <w:p w14:paraId="510F651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355" w:type="dxa"/>
          </w:tcPr>
          <w:p w14:paraId="56A6E71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5BFD651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276" w:type="dxa"/>
          </w:tcPr>
          <w:p w14:paraId="231BA1C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761A569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0" w:type="dxa"/>
          </w:tcPr>
          <w:p w14:paraId="6B79A08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8" w:type="dxa"/>
          </w:tcPr>
          <w:p w14:paraId="3410064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0+0)</w:t>
            </w:r>
          </w:p>
        </w:tc>
        <w:tc>
          <w:tcPr>
            <w:tcW w:w="1795" w:type="dxa"/>
          </w:tcPr>
          <w:p w14:paraId="65CDA44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1D24843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1CF05FC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6300DEE5" w14:textId="77777777">
        <w:tc>
          <w:tcPr>
            <w:tcW w:w="1056" w:type="dxa"/>
          </w:tcPr>
          <w:p w14:paraId="68F929C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355" w:type="dxa"/>
          </w:tcPr>
          <w:p w14:paraId="39C5352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5D94DBE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276" w:type="dxa"/>
          </w:tcPr>
          <w:p w14:paraId="32C60D3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72F66D1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CB</w:t>
            </w:r>
            <w:proofErr w:type="spellEnd"/>
          </w:p>
        </w:tc>
        <w:tc>
          <w:tcPr>
            <w:tcW w:w="850" w:type="dxa"/>
          </w:tcPr>
          <w:p w14:paraId="72C50C2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1418" w:type="dxa"/>
          </w:tcPr>
          <w:p w14:paraId="0C7163A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6+4)</w:t>
            </w:r>
          </w:p>
        </w:tc>
        <w:tc>
          <w:tcPr>
            <w:tcW w:w="1795" w:type="dxa"/>
          </w:tcPr>
          <w:p w14:paraId="7509E6B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26" w:type="dxa"/>
          </w:tcPr>
          <w:p w14:paraId="17E613B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1984" w:type="dxa"/>
          </w:tcPr>
          <w:p w14:paraId="7090184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36672869" w14:textId="77777777">
        <w:tc>
          <w:tcPr>
            <w:tcW w:w="1056" w:type="dxa"/>
          </w:tcPr>
          <w:p w14:paraId="3373D58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355" w:type="dxa"/>
          </w:tcPr>
          <w:p w14:paraId="7DD369D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328F659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276" w:type="dxa"/>
          </w:tcPr>
          <w:p w14:paraId="42395CF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2DB1883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C</w:t>
            </w:r>
            <w:proofErr w:type="spellEnd"/>
          </w:p>
        </w:tc>
        <w:tc>
          <w:tcPr>
            <w:tcW w:w="850" w:type="dxa"/>
          </w:tcPr>
          <w:p w14:paraId="0EC471B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418" w:type="dxa"/>
          </w:tcPr>
          <w:p w14:paraId="214A4B8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3+2)</w:t>
            </w:r>
          </w:p>
        </w:tc>
        <w:tc>
          <w:tcPr>
            <w:tcW w:w="1795" w:type="dxa"/>
          </w:tcPr>
          <w:p w14:paraId="3A3F29D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2434193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7DB8D24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</w:tr>
      <w:tr w:rsidR="002F5B9F" w:rsidRPr="002F5B9F" w14:paraId="0E646CE9" w14:textId="77777777">
        <w:tc>
          <w:tcPr>
            <w:tcW w:w="1056" w:type="dxa"/>
          </w:tcPr>
          <w:p w14:paraId="2E86167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355" w:type="dxa"/>
          </w:tcPr>
          <w:p w14:paraId="6919AB2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18C7C6A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276" w:type="dxa"/>
          </w:tcPr>
          <w:p w14:paraId="431D5D3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588F0C8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CB</w:t>
            </w:r>
            <w:proofErr w:type="spellEnd"/>
          </w:p>
        </w:tc>
        <w:tc>
          <w:tcPr>
            <w:tcW w:w="850" w:type="dxa"/>
          </w:tcPr>
          <w:p w14:paraId="02E0A4A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1418" w:type="dxa"/>
          </w:tcPr>
          <w:p w14:paraId="7F19A66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8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5+3)</w:t>
            </w:r>
          </w:p>
        </w:tc>
        <w:tc>
          <w:tcPr>
            <w:tcW w:w="1795" w:type="dxa"/>
          </w:tcPr>
          <w:p w14:paraId="1611DAC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2126" w:type="dxa"/>
          </w:tcPr>
          <w:p w14:paraId="4602933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  <w:tc>
          <w:tcPr>
            <w:tcW w:w="1984" w:type="dxa"/>
          </w:tcPr>
          <w:p w14:paraId="6BD6115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66A05C57" w14:textId="77777777">
        <w:tc>
          <w:tcPr>
            <w:tcW w:w="1056" w:type="dxa"/>
          </w:tcPr>
          <w:p w14:paraId="3DB2D79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355" w:type="dxa"/>
          </w:tcPr>
          <w:p w14:paraId="1104ED5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417" w:type="dxa"/>
          </w:tcPr>
          <w:p w14:paraId="0511A1E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276" w:type="dxa"/>
          </w:tcPr>
          <w:p w14:paraId="107E0F5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4F1E407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CB</w:t>
            </w:r>
            <w:proofErr w:type="spellEnd"/>
          </w:p>
        </w:tc>
        <w:tc>
          <w:tcPr>
            <w:tcW w:w="850" w:type="dxa"/>
          </w:tcPr>
          <w:p w14:paraId="569BC4E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8" w:type="dxa"/>
          </w:tcPr>
          <w:p w14:paraId="30DD000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1+0)</w:t>
            </w:r>
          </w:p>
        </w:tc>
        <w:tc>
          <w:tcPr>
            <w:tcW w:w="1795" w:type="dxa"/>
          </w:tcPr>
          <w:p w14:paraId="2956AB9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7D0094C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1A5915A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5443B348" w14:textId="77777777">
        <w:tc>
          <w:tcPr>
            <w:tcW w:w="1056" w:type="dxa"/>
          </w:tcPr>
          <w:p w14:paraId="31036A0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355" w:type="dxa"/>
          </w:tcPr>
          <w:p w14:paraId="6B080C2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417" w:type="dxa"/>
          </w:tcPr>
          <w:p w14:paraId="2EC7EE9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276" w:type="dxa"/>
          </w:tcPr>
          <w:p w14:paraId="471810C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6" w:type="dxa"/>
          </w:tcPr>
          <w:p w14:paraId="0149B0C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CB</w:t>
            </w:r>
            <w:proofErr w:type="spellEnd"/>
          </w:p>
        </w:tc>
        <w:tc>
          <w:tcPr>
            <w:tcW w:w="850" w:type="dxa"/>
          </w:tcPr>
          <w:p w14:paraId="030F015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 w:hint="eastAsia"/>
                <w:sz w:val="24"/>
              </w:rPr>
              <w:t>2</w:t>
            </w:r>
            <w:r w:rsidRPr="002F5B9F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8" w:type="dxa"/>
          </w:tcPr>
          <w:p w14:paraId="71B2E13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8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4+4)</w:t>
            </w:r>
          </w:p>
        </w:tc>
        <w:tc>
          <w:tcPr>
            <w:tcW w:w="1795" w:type="dxa"/>
          </w:tcPr>
          <w:p w14:paraId="7676B6F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26" w:type="dxa"/>
          </w:tcPr>
          <w:p w14:paraId="4355BA8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1984" w:type="dxa"/>
          </w:tcPr>
          <w:p w14:paraId="4AE1D20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59162517" w14:textId="77777777">
        <w:tc>
          <w:tcPr>
            <w:tcW w:w="1056" w:type="dxa"/>
          </w:tcPr>
          <w:p w14:paraId="4441AF5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1355" w:type="dxa"/>
          </w:tcPr>
          <w:p w14:paraId="26F082C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73D70FB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276" w:type="dxa"/>
          </w:tcPr>
          <w:p w14:paraId="1C83F65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276" w:type="dxa"/>
          </w:tcPr>
          <w:p w14:paraId="0D8E4D7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0" w:type="dxa"/>
          </w:tcPr>
          <w:p w14:paraId="273D6F6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8" w:type="dxa"/>
          </w:tcPr>
          <w:p w14:paraId="7AE747E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2+1)</w:t>
            </w:r>
          </w:p>
        </w:tc>
        <w:tc>
          <w:tcPr>
            <w:tcW w:w="1795" w:type="dxa"/>
          </w:tcPr>
          <w:p w14:paraId="15BDB34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26" w:type="dxa"/>
          </w:tcPr>
          <w:p w14:paraId="299335C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1984" w:type="dxa"/>
          </w:tcPr>
          <w:p w14:paraId="0F84149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7C966CB3" w14:textId="77777777">
        <w:tc>
          <w:tcPr>
            <w:tcW w:w="1056" w:type="dxa"/>
          </w:tcPr>
          <w:p w14:paraId="4199CD7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1355" w:type="dxa"/>
          </w:tcPr>
          <w:p w14:paraId="446BBCC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7435C56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276" w:type="dxa"/>
          </w:tcPr>
          <w:p w14:paraId="4DE2F99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276" w:type="dxa"/>
          </w:tcPr>
          <w:p w14:paraId="178D71A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B</w:t>
            </w:r>
            <w:proofErr w:type="spellEnd"/>
          </w:p>
        </w:tc>
        <w:tc>
          <w:tcPr>
            <w:tcW w:w="850" w:type="dxa"/>
          </w:tcPr>
          <w:p w14:paraId="284E6AD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418" w:type="dxa"/>
          </w:tcPr>
          <w:p w14:paraId="63666D8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1+2)</w:t>
            </w:r>
          </w:p>
        </w:tc>
        <w:tc>
          <w:tcPr>
            <w:tcW w:w="1795" w:type="dxa"/>
          </w:tcPr>
          <w:p w14:paraId="6B85050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691E925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54E1FC3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0CEE7626" w14:textId="77777777">
        <w:tc>
          <w:tcPr>
            <w:tcW w:w="1056" w:type="dxa"/>
          </w:tcPr>
          <w:p w14:paraId="31D5063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1355" w:type="dxa"/>
          </w:tcPr>
          <w:p w14:paraId="545D2BB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15624E3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276" w:type="dxa"/>
          </w:tcPr>
          <w:p w14:paraId="775E714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276" w:type="dxa"/>
          </w:tcPr>
          <w:p w14:paraId="7D2DD6C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ⅤBC</w:t>
            </w:r>
            <w:proofErr w:type="spellEnd"/>
          </w:p>
        </w:tc>
        <w:tc>
          <w:tcPr>
            <w:tcW w:w="850" w:type="dxa"/>
          </w:tcPr>
          <w:p w14:paraId="6295DD3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1418" w:type="dxa"/>
          </w:tcPr>
          <w:p w14:paraId="2A54A57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3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11+2)</w:t>
            </w:r>
          </w:p>
        </w:tc>
        <w:tc>
          <w:tcPr>
            <w:tcW w:w="1795" w:type="dxa"/>
          </w:tcPr>
          <w:p w14:paraId="0C5C338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2126" w:type="dxa"/>
          </w:tcPr>
          <w:p w14:paraId="48307F9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  <w:tc>
          <w:tcPr>
            <w:tcW w:w="1984" w:type="dxa"/>
          </w:tcPr>
          <w:p w14:paraId="079C297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749453C4" w14:textId="77777777">
        <w:tc>
          <w:tcPr>
            <w:tcW w:w="1056" w:type="dxa"/>
          </w:tcPr>
          <w:p w14:paraId="333735B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355" w:type="dxa"/>
          </w:tcPr>
          <w:p w14:paraId="6814AA3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417" w:type="dxa"/>
          </w:tcPr>
          <w:p w14:paraId="7BD3AA3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276" w:type="dxa"/>
          </w:tcPr>
          <w:p w14:paraId="0235174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276" w:type="dxa"/>
          </w:tcPr>
          <w:p w14:paraId="49CBEEC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BC</w:t>
            </w:r>
            <w:proofErr w:type="spellEnd"/>
          </w:p>
        </w:tc>
        <w:tc>
          <w:tcPr>
            <w:tcW w:w="850" w:type="dxa"/>
          </w:tcPr>
          <w:p w14:paraId="2F93B07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8" w:type="dxa"/>
          </w:tcPr>
          <w:p w14:paraId="4FE5BF3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0+0)</w:t>
            </w:r>
          </w:p>
        </w:tc>
        <w:tc>
          <w:tcPr>
            <w:tcW w:w="1795" w:type="dxa"/>
          </w:tcPr>
          <w:p w14:paraId="3BE56FB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6BFC2F1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44A7CDF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eterozygous</w:t>
            </w:r>
          </w:p>
        </w:tc>
      </w:tr>
      <w:tr w:rsidR="002F5B9F" w:rsidRPr="002F5B9F" w14:paraId="1CF17B74" w14:textId="77777777">
        <w:tc>
          <w:tcPr>
            <w:tcW w:w="1056" w:type="dxa"/>
          </w:tcPr>
          <w:p w14:paraId="795E6F6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1355" w:type="dxa"/>
          </w:tcPr>
          <w:p w14:paraId="36E49D2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417" w:type="dxa"/>
          </w:tcPr>
          <w:p w14:paraId="7B6DE02B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276" w:type="dxa"/>
          </w:tcPr>
          <w:p w14:paraId="413DCD4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276" w:type="dxa"/>
          </w:tcPr>
          <w:p w14:paraId="7AF8055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ⅢAC</w:t>
            </w:r>
            <w:proofErr w:type="spellEnd"/>
          </w:p>
        </w:tc>
        <w:tc>
          <w:tcPr>
            <w:tcW w:w="850" w:type="dxa"/>
          </w:tcPr>
          <w:p w14:paraId="17F296F5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8" w:type="dxa"/>
          </w:tcPr>
          <w:p w14:paraId="5095E44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0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0+0)</w:t>
            </w:r>
          </w:p>
        </w:tc>
        <w:tc>
          <w:tcPr>
            <w:tcW w:w="1795" w:type="dxa"/>
          </w:tcPr>
          <w:p w14:paraId="21638F9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2126" w:type="dxa"/>
          </w:tcPr>
          <w:p w14:paraId="0388BA9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Fail</w:t>
            </w:r>
          </w:p>
        </w:tc>
        <w:tc>
          <w:tcPr>
            <w:tcW w:w="1984" w:type="dxa"/>
          </w:tcPr>
          <w:p w14:paraId="2F6A52A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2F5B9F">
              <w:rPr>
                <w:rFonts w:ascii="Times New Roman" w:hAnsi="Times New Roman"/>
                <w:sz w:val="24"/>
                <w:lang w:bidi="ar"/>
              </w:rPr>
              <w:t>Wild-type</w:t>
            </w:r>
            <w:proofErr w:type="gramEnd"/>
          </w:p>
        </w:tc>
      </w:tr>
      <w:tr w:rsidR="002F5B9F" w:rsidRPr="002F5B9F" w14:paraId="6F06C29A" w14:textId="77777777">
        <w:tc>
          <w:tcPr>
            <w:tcW w:w="1056" w:type="dxa"/>
          </w:tcPr>
          <w:p w14:paraId="7719E01D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1355" w:type="dxa"/>
          </w:tcPr>
          <w:p w14:paraId="36B7A39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417" w:type="dxa"/>
          </w:tcPr>
          <w:p w14:paraId="3E0C60E1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-28</w:t>
            </w:r>
          </w:p>
        </w:tc>
        <w:tc>
          <w:tcPr>
            <w:tcW w:w="1276" w:type="dxa"/>
          </w:tcPr>
          <w:p w14:paraId="7BED5CF8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276" w:type="dxa"/>
          </w:tcPr>
          <w:p w14:paraId="5C14900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BC</w:t>
            </w:r>
            <w:proofErr w:type="spellEnd"/>
          </w:p>
        </w:tc>
        <w:tc>
          <w:tcPr>
            <w:tcW w:w="850" w:type="dxa"/>
          </w:tcPr>
          <w:p w14:paraId="1BE53E39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8" w:type="dxa"/>
          </w:tcPr>
          <w:p w14:paraId="4490CB9A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0+1)</w:t>
            </w:r>
          </w:p>
        </w:tc>
        <w:tc>
          <w:tcPr>
            <w:tcW w:w="1795" w:type="dxa"/>
          </w:tcPr>
          <w:p w14:paraId="01DFA3F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  <w:tc>
          <w:tcPr>
            <w:tcW w:w="2126" w:type="dxa"/>
          </w:tcPr>
          <w:p w14:paraId="7BA13BF3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  <w:tc>
          <w:tcPr>
            <w:tcW w:w="1984" w:type="dxa"/>
          </w:tcPr>
          <w:p w14:paraId="7385CC97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  <w:lang w:bidi="ar"/>
              </w:rPr>
              <w:t>Homozygous</w:t>
            </w:r>
          </w:p>
        </w:tc>
      </w:tr>
      <w:tr w:rsidR="002F5B9F" w:rsidRPr="002F5B9F" w14:paraId="49916047" w14:textId="77777777">
        <w:tc>
          <w:tcPr>
            <w:tcW w:w="1056" w:type="dxa"/>
          </w:tcPr>
          <w:p w14:paraId="716470A0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1355" w:type="dxa"/>
          </w:tcPr>
          <w:p w14:paraId="35418C8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CD 41/42</w:t>
            </w:r>
          </w:p>
        </w:tc>
        <w:tc>
          <w:tcPr>
            <w:tcW w:w="1417" w:type="dxa"/>
          </w:tcPr>
          <w:p w14:paraId="2EB81DBC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IVS-II-654</w:t>
            </w:r>
          </w:p>
        </w:tc>
        <w:tc>
          <w:tcPr>
            <w:tcW w:w="1276" w:type="dxa"/>
          </w:tcPr>
          <w:p w14:paraId="68598C36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276" w:type="dxa"/>
          </w:tcPr>
          <w:p w14:paraId="4E64E86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F5B9F">
              <w:rPr>
                <w:rFonts w:ascii="Times New Roman" w:hAnsi="Times New Roman"/>
                <w:sz w:val="24"/>
              </w:rPr>
              <w:t>ⅣBC</w:t>
            </w:r>
            <w:proofErr w:type="spellEnd"/>
          </w:p>
        </w:tc>
        <w:tc>
          <w:tcPr>
            <w:tcW w:w="850" w:type="dxa"/>
          </w:tcPr>
          <w:p w14:paraId="1035A49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 w:hint="eastAsia"/>
                <w:sz w:val="24"/>
              </w:rPr>
              <w:t>1</w:t>
            </w:r>
            <w:r w:rsidRPr="002F5B9F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8" w:type="dxa"/>
          </w:tcPr>
          <w:p w14:paraId="74F9275F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3</w:t>
            </w:r>
            <w:r w:rsidRPr="002F5B9F">
              <w:rPr>
                <w:rFonts w:ascii="Times New Roman" w:hAnsi="Times New Roman" w:hint="eastAsia"/>
                <w:sz w:val="24"/>
              </w:rPr>
              <w:t xml:space="preserve"> (1+2)</w:t>
            </w:r>
          </w:p>
        </w:tc>
        <w:tc>
          <w:tcPr>
            <w:tcW w:w="1795" w:type="dxa"/>
          </w:tcPr>
          <w:p w14:paraId="15686FE2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Heterozygous</w:t>
            </w:r>
          </w:p>
        </w:tc>
        <w:tc>
          <w:tcPr>
            <w:tcW w:w="2126" w:type="dxa"/>
          </w:tcPr>
          <w:p w14:paraId="6298FB0E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Heterozygous</w:t>
            </w:r>
          </w:p>
        </w:tc>
        <w:tc>
          <w:tcPr>
            <w:tcW w:w="1984" w:type="dxa"/>
          </w:tcPr>
          <w:p w14:paraId="21E42CA4" w14:textId="77777777" w:rsidR="005A5CEE" w:rsidRPr="002F5B9F" w:rsidRDefault="002F5B9F">
            <w:pPr>
              <w:rPr>
                <w:rFonts w:ascii="Times New Roman" w:hAnsi="Times New Roman"/>
                <w:sz w:val="24"/>
              </w:rPr>
            </w:pPr>
            <w:r w:rsidRPr="002F5B9F">
              <w:rPr>
                <w:rFonts w:ascii="Times New Roman" w:hAnsi="Times New Roman"/>
                <w:sz w:val="24"/>
              </w:rPr>
              <w:t>Heterozygous</w:t>
            </w:r>
          </w:p>
        </w:tc>
      </w:tr>
    </w:tbl>
    <w:p w14:paraId="69274F52" w14:textId="77777777" w:rsidR="005A5CEE" w:rsidRPr="002F5B9F" w:rsidRDefault="002F5B9F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  <w:r w:rsidRPr="002F5B9F">
        <w:rPr>
          <w:rFonts w:ascii="Times New Roman" w:hAnsi="Times New Roman" w:hint="eastAsia"/>
          <w:kern w:val="0"/>
          <w:sz w:val="24"/>
          <w:vertAlign w:val="superscript"/>
        </w:rPr>
        <w:t xml:space="preserve"># </w:t>
      </w:r>
      <w:r w:rsidRPr="002F5B9F">
        <w:rPr>
          <w:rFonts w:ascii="Times New Roman" w:hAnsi="Times New Roman" w:cs="Times New Roman" w:hint="eastAsia"/>
          <w:kern w:val="0"/>
          <w:sz w:val="24"/>
          <w:szCs w:val="24"/>
        </w:rPr>
        <w:t>Number in the</w:t>
      </w:r>
      <w:r w:rsidRPr="002F5B9F">
        <w:rPr>
          <w:rFonts w:ascii="Times New Roman" w:hAnsi="Times New Roman" w:cs="Times New Roman"/>
          <w:kern w:val="0"/>
          <w:sz w:val="24"/>
          <w:szCs w:val="24"/>
        </w:rPr>
        <w:t> brackets</w:t>
      </w:r>
      <w:r w:rsidRPr="002F5B9F">
        <w:rPr>
          <w:rFonts w:ascii="Times New Roman" w:hAnsi="Times New Roman" w:cs="Times New Roman" w:hint="eastAsia"/>
          <w:kern w:val="0"/>
          <w:sz w:val="24"/>
          <w:szCs w:val="24"/>
        </w:rPr>
        <w:t xml:space="preserve"> were </w:t>
      </w:r>
      <w:r w:rsidRPr="002F5B9F">
        <w:rPr>
          <w:rFonts w:ascii="Times New Roman" w:hAnsi="Times New Roman" w:cs="Times New Roman"/>
          <w:kern w:val="0"/>
          <w:sz w:val="24"/>
          <w:szCs w:val="24"/>
        </w:rPr>
        <w:t>informative SNP site for father’s mutation</w:t>
      </w:r>
      <w:r w:rsidRPr="002F5B9F">
        <w:rPr>
          <w:rFonts w:ascii="Times New Roman" w:hAnsi="Times New Roman" w:cs="Times New Roman" w:hint="eastAsia"/>
          <w:kern w:val="0"/>
          <w:sz w:val="24"/>
          <w:szCs w:val="24"/>
        </w:rPr>
        <w:t xml:space="preserve"> on the left</w:t>
      </w:r>
      <w:r w:rsidRPr="002F5B9F">
        <w:rPr>
          <w:rFonts w:ascii="Times New Roman" w:hAnsi="Times New Roman" w:cs="Times New Roman"/>
          <w:kern w:val="0"/>
          <w:sz w:val="24"/>
          <w:szCs w:val="24"/>
        </w:rPr>
        <w:t xml:space="preserve"> and informative SNP site for mother’s mutation</w:t>
      </w:r>
      <w:r w:rsidRPr="002F5B9F">
        <w:rPr>
          <w:rFonts w:ascii="Times New Roman" w:hAnsi="Times New Roman" w:cs="Times New Roman" w:hint="eastAsia"/>
          <w:kern w:val="0"/>
          <w:sz w:val="24"/>
          <w:szCs w:val="24"/>
        </w:rPr>
        <w:t xml:space="preserve"> on the right. </w:t>
      </w:r>
    </w:p>
    <w:p w14:paraId="241ADA3A" w14:textId="77777777" w:rsidR="005A5CEE" w:rsidRPr="002F5B9F" w:rsidRDefault="005A5CEE">
      <w:pPr>
        <w:widowControl/>
        <w:jc w:val="left"/>
        <w:rPr>
          <w:rFonts w:ascii="Times New Roman" w:eastAsia="AdvOT5fcf1b24" w:hAnsi="Times New Roman"/>
          <w:kern w:val="0"/>
          <w:sz w:val="24"/>
          <w:lang w:bidi="ar"/>
        </w:rPr>
      </w:pPr>
    </w:p>
    <w:sectPr w:rsidR="005A5CEE" w:rsidRPr="002F5B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5fcf1b24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04B"/>
    <w:rsid w:val="000A3875"/>
    <w:rsid w:val="000B47FC"/>
    <w:rsid w:val="000F115C"/>
    <w:rsid w:val="001F3AAB"/>
    <w:rsid w:val="00211E31"/>
    <w:rsid w:val="002138D3"/>
    <w:rsid w:val="002F28FC"/>
    <w:rsid w:val="002F5B9F"/>
    <w:rsid w:val="0032713A"/>
    <w:rsid w:val="003344C1"/>
    <w:rsid w:val="0036766D"/>
    <w:rsid w:val="00465E30"/>
    <w:rsid w:val="004830A4"/>
    <w:rsid w:val="004D0459"/>
    <w:rsid w:val="004D04C1"/>
    <w:rsid w:val="004D3EA7"/>
    <w:rsid w:val="004F1EAB"/>
    <w:rsid w:val="0053787B"/>
    <w:rsid w:val="0055171D"/>
    <w:rsid w:val="00594467"/>
    <w:rsid w:val="005A5CEE"/>
    <w:rsid w:val="005B0D7D"/>
    <w:rsid w:val="005E0852"/>
    <w:rsid w:val="006514D2"/>
    <w:rsid w:val="00675D4F"/>
    <w:rsid w:val="006A05ED"/>
    <w:rsid w:val="006A1F2A"/>
    <w:rsid w:val="006F2633"/>
    <w:rsid w:val="007372A0"/>
    <w:rsid w:val="00781742"/>
    <w:rsid w:val="0082704B"/>
    <w:rsid w:val="00897B97"/>
    <w:rsid w:val="00957169"/>
    <w:rsid w:val="00995E04"/>
    <w:rsid w:val="00AB4C30"/>
    <w:rsid w:val="00AF4B15"/>
    <w:rsid w:val="00B34E22"/>
    <w:rsid w:val="00B91907"/>
    <w:rsid w:val="00BF10FC"/>
    <w:rsid w:val="00C02381"/>
    <w:rsid w:val="00CA15E2"/>
    <w:rsid w:val="00CE3296"/>
    <w:rsid w:val="00D66273"/>
    <w:rsid w:val="00D82E3F"/>
    <w:rsid w:val="00DA5712"/>
    <w:rsid w:val="00E06AF2"/>
    <w:rsid w:val="00E96E01"/>
    <w:rsid w:val="00EE04F8"/>
    <w:rsid w:val="00F9285D"/>
    <w:rsid w:val="049F77B2"/>
    <w:rsid w:val="060A2E03"/>
    <w:rsid w:val="0C85560D"/>
    <w:rsid w:val="12F86B39"/>
    <w:rsid w:val="14247B66"/>
    <w:rsid w:val="14607FC4"/>
    <w:rsid w:val="15C05BE9"/>
    <w:rsid w:val="1CB22D3B"/>
    <w:rsid w:val="1DC46673"/>
    <w:rsid w:val="1FF97A4C"/>
    <w:rsid w:val="20971013"/>
    <w:rsid w:val="265E2CFF"/>
    <w:rsid w:val="266B0476"/>
    <w:rsid w:val="28575C58"/>
    <w:rsid w:val="2DCC054E"/>
    <w:rsid w:val="308E41E1"/>
    <w:rsid w:val="30F524B2"/>
    <w:rsid w:val="483D155B"/>
    <w:rsid w:val="49961E1D"/>
    <w:rsid w:val="4CFD02CC"/>
    <w:rsid w:val="4E5E2FEC"/>
    <w:rsid w:val="52132340"/>
    <w:rsid w:val="5237602E"/>
    <w:rsid w:val="565A678F"/>
    <w:rsid w:val="625679DF"/>
    <w:rsid w:val="64281C7B"/>
    <w:rsid w:val="650442B2"/>
    <w:rsid w:val="660B1854"/>
    <w:rsid w:val="68DB3760"/>
    <w:rsid w:val="69976113"/>
    <w:rsid w:val="6D2D3E5E"/>
    <w:rsid w:val="71FD64F5"/>
    <w:rsid w:val="7375655F"/>
    <w:rsid w:val="73F91FD5"/>
    <w:rsid w:val="74575C64"/>
    <w:rsid w:val="74BA691F"/>
    <w:rsid w:val="760A770D"/>
    <w:rsid w:val="781F6CA4"/>
    <w:rsid w:val="7AEE2850"/>
    <w:rsid w:val="7DBC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EC908"/>
  <w15:docId w15:val="{A123209B-7E7A-4C9D-A635-7A0179C9C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3</Words>
  <Characters>4408</Characters>
  <Application>Microsoft Office Word</Application>
  <DocSecurity>0</DocSecurity>
  <Lines>36</Lines>
  <Paragraphs>10</Paragraphs>
  <ScaleCrop>false</ScaleCrop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欧 展辉</dc:creator>
  <cp:lastModifiedBy>Lucie Senn</cp:lastModifiedBy>
  <cp:revision>43</cp:revision>
  <dcterms:created xsi:type="dcterms:W3CDTF">2021-09-17T13:45:00Z</dcterms:created>
  <dcterms:modified xsi:type="dcterms:W3CDTF">2021-12-24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DF238E37F1941A5B0C78716B588E3C0</vt:lpwstr>
  </property>
</Properties>
</file>